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6E73A" w14:textId="3FE059C1" w:rsidR="00BF6767" w:rsidRPr="003E050E" w:rsidRDefault="00A92B9D" w:rsidP="00A92B9D">
      <w:pPr>
        <w:pStyle w:val="Textkrper"/>
        <w:tabs>
          <w:tab w:val="left" w:pos="11551"/>
        </w:tabs>
        <w:spacing w:after="0" w:line="480" w:lineRule="auto"/>
        <w:jc w:val="both"/>
        <w:rPr>
          <w:rFonts w:ascii="Times New Roman" w:hAnsi="Times New Roman"/>
          <w:b/>
          <w:bCs/>
          <w:iCs/>
          <w:sz w:val="28"/>
          <w:szCs w:val="28"/>
        </w:rPr>
      </w:pPr>
      <w:r w:rsidRPr="003E050E">
        <w:rPr>
          <w:rFonts w:ascii="Times New Roman" w:hAnsi="Times New Roman"/>
          <w:b/>
          <w:bCs/>
          <w:iCs/>
          <w:sz w:val="28"/>
          <w:szCs w:val="28"/>
        </w:rPr>
        <w:t>Supplement</w:t>
      </w:r>
    </w:p>
    <w:p w14:paraId="2FCD0F8F" w14:textId="77A46196" w:rsidR="003E050E" w:rsidRPr="003E050E" w:rsidRDefault="00BF6767" w:rsidP="00BF6767">
      <w:pPr>
        <w:pStyle w:val="Textkrper"/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  <w:r w:rsidRPr="003E050E">
        <w:rPr>
          <w:rFonts w:ascii="Times New Roman" w:hAnsi="Times New Roman"/>
          <w:b/>
          <w:bCs/>
          <w:i/>
          <w:sz w:val="24"/>
          <w:szCs w:val="24"/>
        </w:rPr>
        <w:t>Supplementary Fi</w:t>
      </w:r>
      <w:r w:rsidR="00E67BD5">
        <w:rPr>
          <w:rFonts w:ascii="Times New Roman" w:hAnsi="Times New Roman"/>
          <w:b/>
          <w:bCs/>
          <w:i/>
          <w:sz w:val="24"/>
          <w:szCs w:val="24"/>
        </w:rPr>
        <w:t>g.</w:t>
      </w:r>
      <w:r w:rsidRPr="003E050E">
        <w:rPr>
          <w:rFonts w:ascii="Times New Roman" w:hAnsi="Times New Roman"/>
          <w:b/>
          <w:bCs/>
          <w:i/>
          <w:sz w:val="24"/>
          <w:szCs w:val="24"/>
        </w:rPr>
        <w:t xml:space="preserve"> 1) Flow chart to illustrate in- and exclusion of participants into the final study population.</w:t>
      </w:r>
    </w:p>
    <w:p w14:paraId="49284D99" w14:textId="5D3405BD" w:rsidR="00BF6767" w:rsidRPr="003E050E" w:rsidRDefault="003E050E" w:rsidP="00BF6767">
      <w:pPr>
        <w:pStyle w:val="Textkrper"/>
        <w:spacing w:after="0" w:line="480" w:lineRule="auto"/>
        <w:jc w:val="both"/>
        <w:rPr>
          <w:rFonts w:ascii="Times New Roman" w:hAnsi="Times New Roman"/>
          <w:b/>
          <w:bCs/>
          <w:iCs/>
          <w:sz w:val="28"/>
          <w:szCs w:val="28"/>
        </w:rPr>
      </w:pPr>
      <w:r>
        <w:rPr>
          <w:rFonts w:ascii="Times New Roman" w:hAnsi="Times New Roman"/>
          <w:b/>
          <w:bCs/>
          <w:iCs/>
          <w:noProof/>
          <w:sz w:val="28"/>
          <w:szCs w:val="28"/>
          <w:lang w:val="de-DE" w:eastAsia="de-DE"/>
        </w:rPr>
        <w:drawing>
          <wp:inline distT="0" distB="0" distL="0" distR="0" wp14:anchorId="0387AF72" wp14:editId="35179F94">
            <wp:extent cx="5720080" cy="3754755"/>
            <wp:effectExtent l="0" t="0" r="0" b="4445"/>
            <wp:docPr id="222024532" name="Grafik 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024532" name="Grafik 1" descr="Ein Bild, das Text, Screenshot, Schrif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B3AF" w14:textId="77777777" w:rsidR="00BF6767" w:rsidRPr="003E050E" w:rsidRDefault="00BF6767" w:rsidP="00BF6767">
      <w:pPr>
        <w:pStyle w:val="Textkrper"/>
        <w:spacing w:after="0" w:line="240" w:lineRule="auto"/>
        <w:ind w:left="142" w:hanging="142"/>
        <w:jc w:val="both"/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3E050E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 xml:space="preserve">1 </w:t>
      </w:r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Ristow I, Kaul MG, Stark M, Zapf A, Riedel C, Lenz A, Mautner VF,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Farschtschi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postolova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I, Adam G, Bannas P,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alamon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J, Well L. Discrimination of benign, atypical, and malignant peripheral nerve sheath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umors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in neurofibromatosis type 1 using diffusion-weighted MRI.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eurooncol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dv. 2024. 6(1</w:t>
      </w:r>
      <w:proofErr w:type="gram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:vdae</w:t>
      </w:r>
      <w:proofErr w:type="gram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021. 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: 10.1093/</w:t>
      </w:r>
      <w:proofErr w:type="spellStart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oajnl</w:t>
      </w:r>
      <w:proofErr w:type="spellEnd"/>
      <w:r w:rsidRPr="003E050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/vdae021.</w:t>
      </w:r>
      <w:r w:rsidRPr="003E050E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</w:p>
    <w:p w14:paraId="19CA7034" w14:textId="77777777" w:rsidR="00BF6767" w:rsidRPr="003E050E" w:rsidRDefault="00BF6767" w:rsidP="00A92B9D">
      <w:pPr>
        <w:pStyle w:val="Textkrper"/>
        <w:tabs>
          <w:tab w:val="left" w:pos="11551"/>
        </w:tabs>
        <w:spacing w:after="0" w:line="480" w:lineRule="auto"/>
        <w:jc w:val="both"/>
        <w:rPr>
          <w:rFonts w:ascii="Times New Roman" w:hAnsi="Times New Roman"/>
          <w:b/>
          <w:bCs/>
          <w:iCs/>
          <w:sz w:val="28"/>
          <w:szCs w:val="28"/>
        </w:rPr>
      </w:pPr>
    </w:p>
    <w:p w14:paraId="329253DE" w14:textId="6E5C9348" w:rsidR="004C2D36" w:rsidRPr="003E050E" w:rsidRDefault="004C2D36" w:rsidP="00A92B9D">
      <w:pPr>
        <w:pStyle w:val="Textkrper"/>
        <w:tabs>
          <w:tab w:val="left" w:pos="11551"/>
        </w:tabs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  <w:sectPr w:rsidR="004C2D36" w:rsidRPr="003E050E" w:rsidSect="00BF10C7">
          <w:footerReference w:type="even" r:id="rId9"/>
          <w:footerReference w:type="default" r:id="rId10"/>
          <w:pgSz w:w="11900" w:h="16840"/>
          <w:pgMar w:top="1418" w:right="1418" w:bottom="1134" w:left="1474" w:header="709" w:footer="709" w:gutter="0"/>
          <w:cols w:space="708"/>
          <w:docGrid w:linePitch="360"/>
        </w:sectPr>
      </w:pPr>
    </w:p>
    <w:p w14:paraId="587C5060" w14:textId="70B28FE4" w:rsidR="00B83AA2" w:rsidRPr="003E050E" w:rsidRDefault="00A92B9D" w:rsidP="00B83AA2">
      <w:pPr>
        <w:pStyle w:val="Textkrper"/>
        <w:tabs>
          <w:tab w:val="left" w:pos="11551"/>
        </w:tabs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  <w:r w:rsidRPr="003E050E">
        <w:rPr>
          <w:rFonts w:ascii="Times New Roman" w:hAnsi="Times New Roman"/>
          <w:b/>
          <w:bCs/>
          <w:i/>
          <w:sz w:val="24"/>
          <w:szCs w:val="24"/>
        </w:rPr>
        <w:lastRenderedPageBreak/>
        <w:t xml:space="preserve">Supplementary </w:t>
      </w:r>
      <w:r w:rsidR="004E420F" w:rsidRPr="003E050E">
        <w:rPr>
          <w:rFonts w:ascii="Times New Roman" w:hAnsi="Times New Roman"/>
          <w:b/>
          <w:bCs/>
          <w:i/>
          <w:sz w:val="24"/>
          <w:szCs w:val="24"/>
        </w:rPr>
        <w:t>Tab</w:t>
      </w:r>
      <w:r w:rsidR="00E67BD5">
        <w:rPr>
          <w:rFonts w:ascii="Times New Roman" w:hAnsi="Times New Roman"/>
          <w:b/>
          <w:bCs/>
          <w:i/>
          <w:sz w:val="24"/>
          <w:szCs w:val="24"/>
        </w:rPr>
        <w:t xml:space="preserve">. </w:t>
      </w:r>
      <w:r w:rsidR="00497E47">
        <w:rPr>
          <w:rFonts w:ascii="Times New Roman" w:hAnsi="Times New Roman"/>
          <w:b/>
          <w:bCs/>
          <w:i/>
          <w:sz w:val="24"/>
          <w:szCs w:val="24"/>
        </w:rPr>
        <w:t>1</w:t>
      </w:r>
      <w:r w:rsidR="009C69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) </w:t>
      </w:r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Estimates of regression </w:t>
      </w:r>
      <w:r w:rsidR="00776D48" w:rsidRPr="003E050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coefficients with 95% confidence intervals and p-values of </w:t>
      </w:r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mixed models </w:t>
      </w:r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>to compare ADC values</w:t>
      </w:r>
      <w:r w:rsidR="00964EF5" w:rsidRPr="003E050E">
        <w:rPr>
          <w:rFonts w:ascii="Times New Roman" w:hAnsi="Times New Roman"/>
          <w:b/>
          <w:bCs/>
          <w:i/>
          <w:sz w:val="24"/>
          <w:szCs w:val="24"/>
        </w:rPr>
        <w:t xml:space="preserve"> and </w:t>
      </w:r>
      <w:proofErr w:type="spellStart"/>
      <w:r w:rsidR="00964EF5" w:rsidRPr="003E050E">
        <w:rPr>
          <w:rFonts w:ascii="Times New Roman" w:hAnsi="Times New Roman"/>
          <w:b/>
          <w:bCs/>
          <w:i/>
          <w:sz w:val="24"/>
          <w:szCs w:val="24"/>
        </w:rPr>
        <w:t>SUV</w:t>
      </w:r>
      <w:r w:rsidR="00964EF5" w:rsidRPr="003E050E">
        <w:rPr>
          <w:rFonts w:ascii="Times New Roman" w:hAnsi="Times New Roman"/>
          <w:b/>
          <w:bCs/>
          <w:i/>
          <w:sz w:val="24"/>
          <w:szCs w:val="24"/>
          <w:vertAlign w:val="subscript"/>
        </w:rPr>
        <w:t>max</w:t>
      </w:r>
      <w:proofErr w:type="spellEnd"/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 xml:space="preserve"> between </w:t>
      </w:r>
      <w:proofErr w:type="spellStart"/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>tumor</w:t>
      </w:r>
      <w:proofErr w:type="spellEnd"/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4D690E" w:rsidRPr="003E050E">
        <w:rPr>
          <w:rFonts w:ascii="Times New Roman" w:hAnsi="Times New Roman"/>
          <w:b/>
          <w:bCs/>
          <w:i/>
          <w:sz w:val="24"/>
          <w:szCs w:val="24"/>
        </w:rPr>
        <w:t>groups</w:t>
      </w:r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. A </w:t>
      </w:r>
      <w:proofErr w:type="gramStart"/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>random-intercept</w:t>
      </w:r>
      <w:proofErr w:type="gramEnd"/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 for each patient is included</w:t>
      </w:r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 xml:space="preserve">. </w:t>
      </w:r>
      <w:proofErr w:type="spellStart"/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>Tumor</w:t>
      </w:r>
      <w:proofErr w:type="spellEnd"/>
      <w:r w:rsidR="00DA42E4" w:rsidRPr="003E050E">
        <w:rPr>
          <w:rFonts w:ascii="Times New Roman" w:hAnsi="Times New Roman"/>
          <w:b/>
          <w:bCs/>
          <w:i/>
          <w:sz w:val="24"/>
          <w:szCs w:val="24"/>
        </w:rPr>
        <w:t xml:space="preserve"> group and reader are included as fixed effects.</w:t>
      </w:r>
      <w:r w:rsidR="00776D48" w:rsidRPr="003E050E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2E22C3" w:rsidRPr="003E050E">
        <w:rPr>
          <w:rFonts w:ascii="Times New Roman" w:hAnsi="Times New Roman"/>
          <w:b/>
          <w:bCs/>
          <w:i/>
          <w:sz w:val="24"/>
          <w:szCs w:val="24"/>
        </w:rPr>
        <w:t>Unexplained residual variance</w:t>
      </w:r>
      <w:r w:rsidR="00423F47" w:rsidRPr="003E050E">
        <w:rPr>
          <w:rFonts w:ascii="Times New Roman" w:hAnsi="Times New Roman"/>
          <w:b/>
          <w:bCs/>
          <w:i/>
          <w:sz w:val="24"/>
          <w:szCs w:val="24"/>
        </w:rPr>
        <w:t xml:space="preserve"> within patients</w:t>
      </w:r>
      <w:r w:rsidR="002E22C3" w:rsidRPr="003E050E">
        <w:rPr>
          <w:rFonts w:ascii="Times New Roman" w:hAnsi="Times New Roman"/>
          <w:b/>
          <w:bCs/>
          <w:i/>
          <w:sz w:val="24"/>
          <w:szCs w:val="24"/>
        </w:rPr>
        <w:t xml:space="preserve"> is denoted by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B65141" w:rsidRPr="003E050E">
        <w:rPr>
          <w:rFonts w:ascii="Times New Roman" w:hAnsi="Times New Roman"/>
          <w:b/>
          <w:bCs/>
          <w:i/>
          <w:sz w:val="24"/>
          <w:szCs w:val="24"/>
        </w:rPr>
        <w:t>,</w:t>
      </w:r>
      <w:r w:rsidR="002E22C3" w:rsidRPr="003E050E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423F47" w:rsidRPr="003E050E">
        <w:rPr>
          <w:rFonts w:ascii="Times New Roman" w:hAnsi="Times New Roman"/>
          <w:b/>
          <w:bCs/>
          <w:i/>
          <w:sz w:val="24"/>
          <w:szCs w:val="24"/>
        </w:rPr>
        <w:t xml:space="preserve">variance between patients is denoted by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00</m:t>
            </m:r>
          </m:sub>
        </m:sSub>
      </m:oMath>
      <w:r w:rsidR="00B65141" w:rsidRPr="003E050E">
        <w:rPr>
          <w:rFonts w:ascii="Times New Roman" w:hAnsi="Times New Roman"/>
          <w:b/>
          <w:bCs/>
          <w:i/>
          <w:sz w:val="24"/>
          <w:szCs w:val="24"/>
        </w:rPr>
        <w:t xml:space="preserve"> and number of patients is </w:t>
      </w:r>
      <w:r w:rsidR="00B953E0" w:rsidRPr="003E050E">
        <w:rPr>
          <w:rFonts w:ascii="Times New Roman" w:hAnsi="Times New Roman"/>
          <w:b/>
          <w:bCs/>
          <w:i/>
          <w:sz w:val="24"/>
          <w:szCs w:val="24"/>
        </w:rPr>
        <w:t>given with</w:t>
      </w:r>
      <w:r w:rsidR="00B65141" w:rsidRPr="003E050E">
        <w:rPr>
          <w:rFonts w:ascii="Times New Roman" w:hAnsi="Times New Roman"/>
          <w:b/>
          <w:bCs/>
          <w:i/>
          <w:sz w:val="24"/>
          <w:szCs w:val="24"/>
        </w:rPr>
        <w:t xml:space="preserve"> N.</w:t>
      </w:r>
    </w:p>
    <w:tbl>
      <w:tblPr>
        <w:tblStyle w:val="HelleSchattierung1"/>
        <w:tblW w:w="1431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85"/>
        <w:gridCol w:w="123"/>
        <w:gridCol w:w="142"/>
        <w:gridCol w:w="34"/>
        <w:gridCol w:w="680"/>
        <w:gridCol w:w="89"/>
        <w:gridCol w:w="142"/>
        <w:gridCol w:w="34"/>
        <w:gridCol w:w="730"/>
        <w:gridCol w:w="134"/>
        <w:gridCol w:w="34"/>
        <w:gridCol w:w="973"/>
        <w:gridCol w:w="268"/>
        <w:gridCol w:w="34"/>
        <w:gridCol w:w="541"/>
        <w:gridCol w:w="148"/>
        <w:gridCol w:w="120"/>
        <w:gridCol w:w="34"/>
        <w:gridCol w:w="838"/>
        <w:gridCol w:w="136"/>
        <w:gridCol w:w="268"/>
        <w:gridCol w:w="34"/>
        <w:gridCol w:w="696"/>
        <w:gridCol w:w="40"/>
        <w:gridCol w:w="230"/>
        <w:gridCol w:w="34"/>
        <w:gridCol w:w="689"/>
        <w:gridCol w:w="160"/>
        <w:gridCol w:w="109"/>
        <w:gridCol w:w="35"/>
        <w:gridCol w:w="688"/>
        <w:gridCol w:w="161"/>
        <w:gridCol w:w="302"/>
        <w:gridCol w:w="109"/>
        <w:gridCol w:w="35"/>
        <w:gridCol w:w="610"/>
        <w:gridCol w:w="78"/>
        <w:gridCol w:w="285"/>
        <w:gridCol w:w="107"/>
        <w:gridCol w:w="600"/>
        <w:gridCol w:w="43"/>
        <w:gridCol w:w="99"/>
        <w:gridCol w:w="186"/>
        <w:gridCol w:w="107"/>
        <w:gridCol w:w="415"/>
        <w:gridCol w:w="142"/>
        <w:gridCol w:w="310"/>
        <w:gridCol w:w="285"/>
        <w:gridCol w:w="107"/>
        <w:gridCol w:w="434"/>
      </w:tblGrid>
      <w:tr w:rsidR="002C6420" w:rsidRPr="003E050E" w14:paraId="1D853E86" w14:textId="726D0FED" w:rsidTr="000A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5F475A7C" w14:textId="77777777" w:rsidR="00F76DB1" w:rsidRPr="003E050E" w:rsidRDefault="00F76DB1" w:rsidP="002E22C3">
            <w:pPr>
              <w:jc w:val="center"/>
              <w:rPr>
                <w:bCs w:val="0"/>
                <w:color w:val="000000" w:themeColor="text1"/>
                <w:lang w:val="en-GB"/>
              </w:rPr>
            </w:pPr>
          </w:p>
        </w:tc>
        <w:tc>
          <w:tcPr>
            <w:tcW w:w="2992" w:type="dxa"/>
            <w:gridSpan w:val="10"/>
            <w:tcBorders>
              <w:bottom w:val="nil"/>
            </w:tcBorders>
            <w:shd w:val="clear" w:color="auto" w:fill="E7E6E6" w:themeFill="background2"/>
            <w:vAlign w:val="center"/>
          </w:tcPr>
          <w:p w14:paraId="4F672348" w14:textId="77777777" w:rsidR="00F76DB1" w:rsidRPr="003E050E" w:rsidRDefault="00F76DB1" w:rsidP="002E2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E050E">
              <w:rPr>
                <w:color w:val="000000" w:themeColor="text1"/>
                <w:sz w:val="24"/>
                <w:szCs w:val="24"/>
                <w:lang w:val="en-GB"/>
              </w:rPr>
              <w:t>ADC</w:t>
            </w:r>
            <w:r w:rsidRPr="003E050E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3157" w:type="dxa"/>
            <w:gridSpan w:val="12"/>
            <w:tcBorders>
              <w:bottom w:val="nil"/>
            </w:tcBorders>
            <w:shd w:val="clear" w:color="auto" w:fill="E7E6E6" w:themeFill="background2"/>
            <w:vAlign w:val="center"/>
          </w:tcPr>
          <w:p w14:paraId="42C17200" w14:textId="77777777" w:rsidR="00F76DB1" w:rsidRPr="003E050E" w:rsidRDefault="00F76DB1" w:rsidP="002E2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E050E">
              <w:rPr>
                <w:color w:val="000000" w:themeColor="text1"/>
                <w:sz w:val="24"/>
                <w:szCs w:val="24"/>
                <w:lang w:val="en-GB"/>
              </w:rPr>
              <w:t>ADC</w:t>
            </w:r>
            <w:r w:rsidRPr="003E050E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3162" w:type="dxa"/>
            <w:gridSpan w:val="12"/>
            <w:tcBorders>
              <w:bottom w:val="nil"/>
            </w:tcBorders>
            <w:shd w:val="clear" w:color="auto" w:fill="E7E6E6" w:themeFill="background2"/>
            <w:vAlign w:val="center"/>
          </w:tcPr>
          <w:p w14:paraId="123F329C" w14:textId="43CFDEC6" w:rsidR="00F76DB1" w:rsidRPr="003E050E" w:rsidRDefault="00456CE7" w:rsidP="00456C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3E050E">
              <w:rPr>
                <w:color w:val="000000" w:themeColor="text1"/>
                <w:sz w:val="24"/>
                <w:szCs w:val="24"/>
                <w:lang w:val="en-GB"/>
              </w:rPr>
              <w:t xml:space="preserve">           </w:t>
            </w:r>
            <w:proofErr w:type="spellStart"/>
            <w:r w:rsidR="00F76DB1" w:rsidRPr="003E050E">
              <w:rPr>
                <w:color w:val="000000" w:themeColor="text1"/>
                <w:sz w:val="24"/>
                <w:szCs w:val="24"/>
                <w:lang w:val="en-GB"/>
              </w:rPr>
              <w:t>ADC</w:t>
            </w:r>
            <w:r w:rsidR="00F76DB1" w:rsidRPr="003E050E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dark</w:t>
            </w:r>
            <w:proofErr w:type="spellEnd"/>
          </w:p>
        </w:tc>
        <w:tc>
          <w:tcPr>
            <w:tcW w:w="3198" w:type="dxa"/>
            <w:gridSpan w:val="14"/>
            <w:tcBorders>
              <w:bottom w:val="nil"/>
            </w:tcBorders>
            <w:shd w:val="clear" w:color="auto" w:fill="E7E6E6" w:themeFill="background2"/>
          </w:tcPr>
          <w:p w14:paraId="5D08DD86" w14:textId="0EF9E7D9" w:rsidR="00F76DB1" w:rsidRPr="003E050E" w:rsidRDefault="00F76DB1" w:rsidP="002E2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E050E">
              <w:rPr>
                <w:color w:val="000000" w:themeColor="text1"/>
                <w:sz w:val="24"/>
                <w:szCs w:val="24"/>
                <w:lang w:val="en-GB"/>
              </w:rPr>
              <w:t>SUV</w:t>
            </w:r>
            <w:r w:rsidRPr="003E050E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</w:tr>
      <w:tr w:rsidR="002C6420" w:rsidRPr="003E050E" w14:paraId="7E37176D" w14:textId="38274335" w:rsidTr="000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BC68D5" w14:textId="77777777" w:rsidR="00F76DB1" w:rsidRPr="003E050E" w:rsidRDefault="00F76DB1" w:rsidP="00F76DB1">
            <w:pPr>
              <w:rPr>
                <w:b w:val="0"/>
                <w:i/>
                <w:iCs/>
                <w:color w:val="000000" w:themeColor="text1"/>
                <w:lang w:val="en-GB"/>
              </w:rPr>
            </w:pPr>
            <w:r w:rsidRPr="003E050E">
              <w:rPr>
                <w:b w:val="0"/>
                <w:i/>
                <w:iCs/>
                <w:color w:val="000000" w:themeColor="text1"/>
                <w:lang w:val="en-GB"/>
              </w:rPr>
              <w:t>Predictors</w:t>
            </w:r>
          </w:p>
        </w:tc>
        <w:tc>
          <w:tcPr>
            <w:tcW w:w="979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0E782A" w14:textId="6D77B570" w:rsidR="00F76DB1" w:rsidRPr="003E050E" w:rsidRDefault="00F76DB1" w:rsidP="0074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proofErr w:type="gramStart"/>
            <w:r w:rsidRPr="003E050E">
              <w:rPr>
                <w:i/>
                <w:iCs/>
                <w:color w:val="000000" w:themeColor="text1"/>
                <w:lang w:val="en-GB"/>
              </w:rPr>
              <w:t>Esti</w:t>
            </w:r>
            <w:r w:rsidR="00746FB5" w:rsidRPr="003E050E">
              <w:rPr>
                <w:i/>
                <w:iCs/>
                <w:color w:val="000000" w:themeColor="text1"/>
                <w:lang w:val="en-GB"/>
              </w:rPr>
              <w:t>-</w:t>
            </w:r>
            <w:r w:rsidRPr="003E050E">
              <w:rPr>
                <w:i/>
                <w:iCs/>
                <w:color w:val="000000" w:themeColor="text1"/>
                <w:lang w:val="en-GB"/>
              </w:rPr>
              <w:t>mates</w:t>
            </w:r>
            <w:proofErr w:type="gramEnd"/>
          </w:p>
        </w:tc>
        <w:tc>
          <w:tcPr>
            <w:tcW w:w="995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24B35C" w14:textId="77777777" w:rsidR="00F76DB1" w:rsidRPr="003E050E" w:rsidRDefault="00F76DB1" w:rsidP="00746FB5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vertAlign w:val="subscript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141" w:type="dxa"/>
            <w:gridSpan w:val="3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018A91" w14:textId="1D85FAAB" w:rsidR="00F76DB1" w:rsidRPr="003E050E" w:rsidRDefault="00F76DB1" w:rsidP="0074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843" w:type="dxa"/>
            <w:gridSpan w:val="3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2DB4B7" w14:textId="30D4C433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vertAlign w:val="subscript"/>
                <w:lang w:val="en-GB"/>
              </w:rPr>
            </w:pPr>
            <w:proofErr w:type="gramStart"/>
            <w:r w:rsidRPr="003E050E">
              <w:rPr>
                <w:i/>
                <w:iCs/>
                <w:color w:val="000000" w:themeColor="text1"/>
                <w:lang w:val="en-GB"/>
              </w:rPr>
              <w:t>Esti</w:t>
            </w:r>
            <w:r w:rsidR="00746FB5" w:rsidRPr="003E050E">
              <w:rPr>
                <w:i/>
                <w:iCs/>
                <w:color w:val="000000" w:themeColor="text1"/>
                <w:lang w:val="en-GB"/>
              </w:rPr>
              <w:t>-</w:t>
            </w:r>
            <w:r w:rsidRPr="003E050E">
              <w:rPr>
                <w:i/>
                <w:iCs/>
                <w:color w:val="000000" w:themeColor="text1"/>
                <w:lang w:val="en-GB"/>
              </w:rPr>
              <w:t>mates</w:t>
            </w:r>
            <w:proofErr w:type="gramEnd"/>
          </w:p>
        </w:tc>
        <w:tc>
          <w:tcPr>
            <w:tcW w:w="1140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7ABABB" w14:textId="10B07155" w:rsidR="00F76DB1" w:rsidRPr="003E050E" w:rsidRDefault="00F76DB1" w:rsidP="001521B7">
            <w:pPr>
              <w:ind w:left="-2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vertAlign w:val="subscript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134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5A6124" w14:textId="513C9E80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993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4E32E7" w14:textId="77777777" w:rsidR="00456CE7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Esti</w:t>
            </w:r>
            <w:r w:rsidR="00456CE7" w:rsidRPr="003E050E">
              <w:rPr>
                <w:i/>
                <w:iCs/>
                <w:color w:val="000000" w:themeColor="text1"/>
                <w:lang w:val="en-GB"/>
              </w:rPr>
              <w:t>-</w:t>
            </w:r>
          </w:p>
          <w:p w14:paraId="1A4D6751" w14:textId="3F227779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mates</w:t>
            </w:r>
          </w:p>
        </w:tc>
        <w:tc>
          <w:tcPr>
            <w:tcW w:w="992" w:type="dxa"/>
            <w:gridSpan w:val="4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813B9C" w14:textId="77777777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295" w:type="dxa"/>
            <w:gridSpan w:val="6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D89774" w14:textId="6E00459C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A9D92E" w14:textId="77777777" w:rsidR="00456CE7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Esti</w:t>
            </w:r>
            <w:r w:rsidR="00456CE7" w:rsidRPr="003E050E">
              <w:rPr>
                <w:i/>
                <w:iCs/>
                <w:color w:val="000000" w:themeColor="text1"/>
                <w:lang w:val="en-GB"/>
              </w:rPr>
              <w:t>-</w:t>
            </w:r>
          </w:p>
          <w:p w14:paraId="0FC6598C" w14:textId="2258E083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mates</w:t>
            </w:r>
          </w:p>
        </w:tc>
        <w:tc>
          <w:tcPr>
            <w:tcW w:w="850" w:type="dxa"/>
            <w:gridSpan w:val="5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719F55" w14:textId="76F35C2B" w:rsidR="00F76DB1" w:rsidRPr="003E050E" w:rsidRDefault="00F76DB1" w:rsidP="004C2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278" w:type="dxa"/>
            <w:gridSpan w:val="5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4A26D0" w14:textId="3E365A3B" w:rsidR="00F76DB1" w:rsidRPr="003E050E" w:rsidRDefault="00F76DB1" w:rsidP="00F76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3E050E">
              <w:rPr>
                <w:i/>
                <w:iCs/>
                <w:color w:val="000000" w:themeColor="text1"/>
                <w:lang w:val="en-GB"/>
              </w:rPr>
              <w:t>p-value</w:t>
            </w:r>
          </w:p>
        </w:tc>
      </w:tr>
      <w:tr w:rsidR="002C6420" w:rsidRPr="003E050E" w14:paraId="0C6D7E9C" w14:textId="18BFDC3F" w:rsidTr="000A286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AAC15" w14:textId="719542B4" w:rsidR="00F76DB1" w:rsidRPr="003E050E" w:rsidRDefault="00F76DB1" w:rsidP="00F76DB1">
            <w:pPr>
              <w:spacing w:line="276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>Intercept</w:t>
            </w:r>
          </w:p>
        </w:tc>
        <w:tc>
          <w:tcPr>
            <w:tcW w:w="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8624B" w14:textId="56248BBF" w:rsidR="00F76DB1" w:rsidRPr="003E050E" w:rsidRDefault="00F76DB1" w:rsidP="00964E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2.1</w:t>
            </w:r>
            <w:r w:rsidR="00BF6767" w:rsidRPr="003E050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C3437" w14:textId="77240FEF" w:rsidR="00746FB5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 xml:space="preserve"> 2.0</w:t>
            </w:r>
            <w:r w:rsidR="00BF6767" w:rsidRPr="003E050E">
              <w:rPr>
                <w:color w:val="000000" w:themeColor="text1"/>
                <w:lang w:val="en-GB"/>
              </w:rPr>
              <w:t>1</w:t>
            </w:r>
            <w:r w:rsidRPr="003E050E">
              <w:rPr>
                <w:color w:val="000000" w:themeColor="text1"/>
                <w:lang w:val="en-GB"/>
              </w:rPr>
              <w:t xml:space="preserve"> –</w:t>
            </w:r>
          </w:p>
          <w:p w14:paraId="1FDFA7B9" w14:textId="12EE17DA" w:rsidR="00F76DB1" w:rsidRPr="003E050E" w:rsidRDefault="00746FB5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 xml:space="preserve"> </w:t>
            </w:r>
            <w:r w:rsidR="00F76DB1" w:rsidRPr="003E050E">
              <w:rPr>
                <w:color w:val="000000" w:themeColor="text1"/>
                <w:lang w:val="en-GB"/>
              </w:rPr>
              <w:t>2.2</w:t>
            </w:r>
            <w:r w:rsidR="00BF6767" w:rsidRPr="003E050E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21AD4" w14:textId="77777777" w:rsidR="00F76DB1" w:rsidRPr="003E050E" w:rsidRDefault="00F76DB1" w:rsidP="00746FB5">
            <w:pPr>
              <w:ind w:left="-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9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C20D1" w14:textId="04EDDCBC" w:rsidR="00F76DB1" w:rsidRPr="003E050E" w:rsidRDefault="00F76DB1" w:rsidP="00964EF5">
            <w:pPr>
              <w:ind w:left="57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1.6</w:t>
            </w:r>
            <w:r w:rsidR="00BF6767" w:rsidRPr="003E050E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C5112" w14:textId="06765A5C" w:rsidR="00746FB5" w:rsidRPr="003E050E" w:rsidRDefault="00F76DB1" w:rsidP="00746FB5">
            <w:pPr>
              <w:ind w:firstLine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1.</w:t>
            </w:r>
            <w:r w:rsidR="00BF6767" w:rsidRPr="003E050E">
              <w:rPr>
                <w:color w:val="000000" w:themeColor="text1"/>
                <w:lang w:val="en-GB"/>
              </w:rPr>
              <w:t>47</w:t>
            </w:r>
            <w:r w:rsidRPr="003E050E">
              <w:rPr>
                <w:color w:val="000000" w:themeColor="text1"/>
                <w:lang w:val="en-GB"/>
              </w:rPr>
              <w:t xml:space="preserve"> – </w:t>
            </w:r>
          </w:p>
          <w:p w14:paraId="18C3B7B0" w14:textId="7DCB45BF" w:rsidR="00F76DB1" w:rsidRPr="003E050E" w:rsidRDefault="00F76DB1" w:rsidP="00746FB5">
            <w:pPr>
              <w:ind w:firstLine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1.7</w:t>
            </w:r>
            <w:r w:rsidR="00BF6767" w:rsidRPr="003E050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A9289" w14:textId="77777777" w:rsidR="00F76DB1" w:rsidRPr="003E050E" w:rsidRDefault="00F76DB1" w:rsidP="00746FB5">
            <w:pPr>
              <w:ind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11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46311" w14:textId="77777777" w:rsidR="00F76DB1" w:rsidRPr="003E050E" w:rsidRDefault="00F76DB1" w:rsidP="00964EF5">
            <w:pPr>
              <w:ind w:firstLine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2.07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E9053" w14:textId="77668E2F" w:rsidR="00456CE7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1.9</w:t>
            </w:r>
            <w:r w:rsidR="00BF6767" w:rsidRPr="003E050E">
              <w:rPr>
                <w:color w:val="000000" w:themeColor="text1"/>
                <w:lang w:val="en-GB"/>
              </w:rPr>
              <w:t>6</w:t>
            </w:r>
            <w:r w:rsidRPr="003E050E">
              <w:rPr>
                <w:color w:val="000000" w:themeColor="text1"/>
                <w:lang w:val="en-GB"/>
              </w:rPr>
              <w:t xml:space="preserve"> – </w:t>
            </w:r>
          </w:p>
          <w:p w14:paraId="77D96015" w14:textId="52DE783B" w:rsidR="00F76DB1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2.1</w:t>
            </w:r>
            <w:r w:rsidR="00BF6767" w:rsidRPr="003E050E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0ED2" w14:textId="77777777" w:rsidR="00F76DB1" w:rsidRPr="003E050E" w:rsidRDefault="00F76DB1" w:rsidP="00746FB5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05F7" w14:textId="7C6DBF0C" w:rsidR="00F76DB1" w:rsidRPr="003E050E" w:rsidRDefault="00F76DB1" w:rsidP="00964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3.58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E85F" w14:textId="079160E6" w:rsidR="00F76DB1" w:rsidRPr="003E050E" w:rsidRDefault="00F76DB1" w:rsidP="00BF6767">
            <w:pPr>
              <w:ind w:left="-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2.23 –4.92</w:t>
            </w:r>
          </w:p>
        </w:tc>
        <w:tc>
          <w:tcPr>
            <w:tcW w:w="11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18D5" w14:textId="1518354B" w:rsidR="00F76DB1" w:rsidRPr="003E050E" w:rsidRDefault="00746FB5" w:rsidP="00746FB5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</w:tr>
      <w:tr w:rsidR="002C6420" w:rsidRPr="003E050E" w14:paraId="0BBC4AA4" w14:textId="74D262D7" w:rsidTr="000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E4DC" w14:textId="77777777" w:rsidR="00F76DB1" w:rsidRPr="003E050E" w:rsidRDefault="00F76DB1" w:rsidP="00F76DB1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3E050E">
              <w:rPr>
                <w:b w:val="0"/>
                <w:bCs w:val="0"/>
                <w:color w:val="000000" w:themeColor="text1"/>
                <w:lang w:val="en-GB"/>
              </w:rPr>
              <w:t>Tumor</w:t>
            </w:r>
            <w:proofErr w:type="spellEnd"/>
            <w:r w:rsidRPr="003E050E">
              <w:rPr>
                <w:b w:val="0"/>
                <w:bCs w:val="0"/>
                <w:color w:val="000000" w:themeColor="text1"/>
                <w:lang w:val="en-GB"/>
              </w:rPr>
              <w:t xml:space="preserve"> group </w:t>
            </w:r>
          </w:p>
          <w:p w14:paraId="6DBEC2FB" w14:textId="77777777" w:rsidR="00F76DB1" w:rsidRPr="003E050E" w:rsidRDefault="00F76DB1" w:rsidP="00F76DB1">
            <w:pPr>
              <w:spacing w:line="276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>[ANF]</w:t>
            </w:r>
          </w:p>
        </w:tc>
        <w:tc>
          <w:tcPr>
            <w:tcW w:w="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B0913" w14:textId="0706FD8C" w:rsidR="00F76DB1" w:rsidRPr="003E050E" w:rsidRDefault="00F76DB1" w:rsidP="00964E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-0.</w:t>
            </w:r>
            <w:r w:rsidR="00BF6767" w:rsidRPr="003E050E"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66529" w14:textId="695AEE49" w:rsidR="00746FB5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-0.6</w:t>
            </w:r>
            <w:r w:rsidR="00BF6767" w:rsidRPr="003E050E">
              <w:rPr>
                <w:color w:val="000000" w:themeColor="text1"/>
                <w:lang w:val="en-GB"/>
              </w:rPr>
              <w:t>3</w:t>
            </w:r>
            <w:r w:rsidRPr="003E050E">
              <w:rPr>
                <w:color w:val="000000" w:themeColor="text1"/>
                <w:lang w:val="en-GB"/>
              </w:rPr>
              <w:t xml:space="preserve"> – </w:t>
            </w:r>
          </w:p>
          <w:p w14:paraId="3BA7FB57" w14:textId="5448EC37" w:rsidR="00F76DB1" w:rsidRPr="003E050E" w:rsidRDefault="00BF6767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-</w:t>
            </w:r>
            <w:r w:rsidR="00F76DB1" w:rsidRPr="003E050E">
              <w:rPr>
                <w:color w:val="000000" w:themeColor="text1"/>
                <w:lang w:val="en-GB"/>
              </w:rPr>
              <w:t>0.3</w:t>
            </w:r>
            <w:r w:rsidRPr="003E050E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1FF7D" w14:textId="77777777" w:rsidR="00F76DB1" w:rsidRPr="003E050E" w:rsidRDefault="00F76DB1" w:rsidP="00746FB5">
            <w:pPr>
              <w:ind w:left="-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9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331CE" w14:textId="164F362B" w:rsidR="00F76DB1" w:rsidRPr="003E050E" w:rsidRDefault="00F76DB1" w:rsidP="00964EF5">
            <w:pPr>
              <w:ind w:left="57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5</w:t>
            </w:r>
            <w:r w:rsidR="00BF6767" w:rsidRPr="003E050E">
              <w:rPr>
                <w:color w:val="000000" w:themeColor="text1"/>
                <w:shd w:val="clear" w:color="auto" w:fill="FFFFFF"/>
                <w:lang w:val="en-GB"/>
              </w:rPr>
              <w:t>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7EEDE" w14:textId="74836229" w:rsidR="00746FB5" w:rsidRPr="003E050E" w:rsidRDefault="00F76DB1" w:rsidP="00746FB5">
            <w:pPr>
              <w:ind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</w:t>
            </w:r>
            <w:r w:rsidR="00BF6767" w:rsidRPr="003E050E">
              <w:rPr>
                <w:color w:val="000000" w:themeColor="text1"/>
                <w:shd w:val="clear" w:color="auto" w:fill="FFFFFF"/>
                <w:lang w:val="en-GB"/>
              </w:rPr>
              <w:t>7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0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4E0B6487" w14:textId="61F668F7" w:rsidR="00F76DB1" w:rsidRPr="003E050E" w:rsidRDefault="00F76DB1" w:rsidP="00746FB5">
            <w:pPr>
              <w:ind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3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1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C637D" w14:textId="2B868F8E" w:rsidR="00F76DB1" w:rsidRPr="003E050E" w:rsidRDefault="00F76DB1" w:rsidP="00746FB5">
            <w:pPr>
              <w:ind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</w:t>
            </w:r>
            <w:r w:rsidR="00BF6767" w:rsidRPr="003E050E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1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18116" w14:textId="512819E2" w:rsidR="00F76DB1" w:rsidRPr="003E050E" w:rsidRDefault="00F76DB1" w:rsidP="00964EF5">
            <w:pPr>
              <w:ind w:firstLine="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5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0210A" w14:textId="77777777" w:rsidR="00456CE7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 xml:space="preserve">-0.67 – </w:t>
            </w:r>
          </w:p>
          <w:p w14:paraId="6261F831" w14:textId="634156DC" w:rsidR="00F76DB1" w:rsidRPr="003E050E" w:rsidRDefault="00456CE7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 xml:space="preserve"> </w:t>
            </w:r>
            <w:r w:rsidR="00F76DB1" w:rsidRPr="003E050E">
              <w:rPr>
                <w:color w:val="000000" w:themeColor="text1"/>
                <w:lang w:val="en-GB"/>
              </w:rPr>
              <w:t>0.3</w:t>
            </w:r>
            <w:r w:rsidR="001521B7" w:rsidRPr="003E050E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B496A" w14:textId="77777777" w:rsidR="00F76DB1" w:rsidRPr="003E050E" w:rsidRDefault="00F76DB1" w:rsidP="00746FB5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EE59B" w14:textId="225044D7" w:rsidR="00F76DB1" w:rsidRPr="003E050E" w:rsidRDefault="00F76DB1" w:rsidP="00964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2.64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A90E3" w14:textId="09520A32" w:rsidR="00456CE7" w:rsidRPr="003E050E" w:rsidRDefault="00F76DB1" w:rsidP="00BF6767">
            <w:pPr>
              <w:ind w:lef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67 –</w:t>
            </w:r>
          </w:p>
          <w:p w14:paraId="5D4BE56C" w14:textId="6F3F1A77" w:rsidR="00F76DB1" w:rsidRPr="003E050E" w:rsidRDefault="00F76DB1" w:rsidP="00BF6767">
            <w:pPr>
              <w:ind w:lef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4.60</w:t>
            </w:r>
          </w:p>
        </w:tc>
        <w:tc>
          <w:tcPr>
            <w:tcW w:w="11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6CC8A" w14:textId="375EEB73" w:rsidR="00F76DB1" w:rsidRPr="003E050E" w:rsidRDefault="00746FB5" w:rsidP="00746FB5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09</w:t>
            </w:r>
          </w:p>
        </w:tc>
      </w:tr>
      <w:tr w:rsidR="002C6420" w:rsidRPr="003E050E" w14:paraId="31FC07EA" w14:textId="59819C7A" w:rsidTr="000A286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834F7" w14:textId="77777777" w:rsidR="00F76DB1" w:rsidRPr="003E050E" w:rsidRDefault="00F76DB1" w:rsidP="00F76DB1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3E050E">
              <w:rPr>
                <w:b w:val="0"/>
                <w:bCs w:val="0"/>
                <w:color w:val="000000" w:themeColor="text1"/>
                <w:lang w:val="en-GB"/>
              </w:rPr>
              <w:t>Tumor</w:t>
            </w:r>
            <w:proofErr w:type="spellEnd"/>
            <w:r w:rsidRPr="003E050E">
              <w:rPr>
                <w:b w:val="0"/>
                <w:bCs w:val="0"/>
                <w:color w:val="000000" w:themeColor="text1"/>
                <w:lang w:val="en-GB"/>
              </w:rPr>
              <w:t xml:space="preserve"> group </w:t>
            </w:r>
          </w:p>
          <w:p w14:paraId="7164DB31" w14:textId="77777777" w:rsidR="00F76DB1" w:rsidRPr="003E050E" w:rsidRDefault="00F76DB1" w:rsidP="00F76DB1">
            <w:pPr>
              <w:spacing w:line="276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>[MPNST]</w:t>
            </w:r>
          </w:p>
        </w:tc>
        <w:tc>
          <w:tcPr>
            <w:tcW w:w="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9E37B" w14:textId="2065520F" w:rsidR="00F76DB1" w:rsidRPr="003E050E" w:rsidRDefault="00F76DB1" w:rsidP="00964E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7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6</w:t>
            </w:r>
          </w:p>
        </w:tc>
        <w:tc>
          <w:tcPr>
            <w:tcW w:w="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B5CD9" w14:textId="17C6268B" w:rsidR="00746FB5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8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9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0FA838CD" w14:textId="53E5E0A6" w:rsidR="00F76DB1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6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3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7CD17" w14:textId="77777777" w:rsidR="00F76DB1" w:rsidRPr="003E050E" w:rsidRDefault="00F76DB1" w:rsidP="00746FB5">
            <w:pPr>
              <w:ind w:left="-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  <w:tc>
          <w:tcPr>
            <w:tcW w:w="9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34453" w14:textId="48C82597" w:rsidR="00F76DB1" w:rsidRPr="003E050E" w:rsidRDefault="00F76DB1" w:rsidP="00964EF5">
            <w:pPr>
              <w:ind w:left="57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82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A82CC" w14:textId="4156DECF" w:rsidR="00746FB5" w:rsidRPr="003E050E" w:rsidRDefault="00F76DB1" w:rsidP="00746FB5">
            <w:pPr>
              <w:ind w:firstLine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9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7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4798B040" w14:textId="79138A38" w:rsidR="00F76DB1" w:rsidRPr="003E050E" w:rsidRDefault="00F76DB1" w:rsidP="00746FB5">
            <w:pPr>
              <w:ind w:firstLine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66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A019B" w14:textId="1CB3FB49" w:rsidR="00F76DB1" w:rsidRPr="003E050E" w:rsidRDefault="00F76DB1" w:rsidP="00746FB5">
            <w:pPr>
              <w:ind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11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43A53" w14:textId="0B94E071" w:rsidR="00F76DB1" w:rsidRPr="003E050E" w:rsidRDefault="00F76DB1" w:rsidP="00964EF5">
            <w:pPr>
              <w:ind w:firstLine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7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9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58E00" w14:textId="46599236" w:rsidR="00456CE7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93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56CF1D6F" w14:textId="14C7DE79" w:rsidR="00F76DB1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65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7718E" w14:textId="4BA40280" w:rsidR="00F76DB1" w:rsidRPr="003E050E" w:rsidRDefault="00F76DB1" w:rsidP="00746FB5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43951" w14:textId="14380208" w:rsidR="00F76DB1" w:rsidRPr="003E050E" w:rsidRDefault="00F76DB1" w:rsidP="00964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7.90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A6FEF" w14:textId="2B5DE3D3" w:rsidR="00456CE7" w:rsidRPr="003E050E" w:rsidRDefault="00746FB5" w:rsidP="00BF6767">
            <w:pPr>
              <w:ind w:left="-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6.38 –</w:t>
            </w:r>
          </w:p>
          <w:p w14:paraId="67911CF6" w14:textId="34104A4F" w:rsidR="00F76DB1" w:rsidRPr="003E050E" w:rsidRDefault="00746FB5" w:rsidP="00BF6767">
            <w:pPr>
              <w:ind w:left="-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9.43</w:t>
            </w:r>
          </w:p>
        </w:tc>
        <w:tc>
          <w:tcPr>
            <w:tcW w:w="11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CE60F" w14:textId="655581CC" w:rsidR="00F76DB1" w:rsidRPr="003E050E" w:rsidRDefault="00746FB5" w:rsidP="00746FB5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&lt; 0.001</w:t>
            </w:r>
          </w:p>
        </w:tc>
      </w:tr>
      <w:tr w:rsidR="002C6420" w:rsidRPr="003E050E" w14:paraId="710AA54E" w14:textId="72F2C34F" w:rsidTr="000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85FBF" w14:textId="77777777" w:rsidR="00F76DB1" w:rsidRPr="003E050E" w:rsidRDefault="00F76DB1" w:rsidP="00F76DB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 xml:space="preserve">Reader </w:t>
            </w:r>
          </w:p>
          <w:p w14:paraId="1E0DDDA8" w14:textId="77777777" w:rsidR="00F76DB1" w:rsidRPr="003E050E" w:rsidRDefault="00F76DB1" w:rsidP="00F76DB1">
            <w:pPr>
              <w:spacing w:line="276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>[2]</w:t>
            </w:r>
          </w:p>
        </w:tc>
        <w:tc>
          <w:tcPr>
            <w:tcW w:w="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D4383" w14:textId="77777777" w:rsidR="00F76DB1" w:rsidRPr="003E050E" w:rsidRDefault="00F76DB1" w:rsidP="00964E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9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83D94" w14:textId="725FE00C" w:rsidR="00746FB5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6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33AEA601" w14:textId="557D3890" w:rsidR="00F76DB1" w:rsidRPr="003E050E" w:rsidRDefault="00746FB5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F76DB1" w:rsidRPr="003E050E">
              <w:rPr>
                <w:color w:val="000000" w:themeColor="text1"/>
                <w:shd w:val="clear" w:color="auto" w:fill="FFFFFF"/>
                <w:lang w:val="en-GB"/>
              </w:rPr>
              <w:t>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8</w:t>
            </w:r>
          </w:p>
        </w:tc>
        <w:tc>
          <w:tcPr>
            <w:tcW w:w="11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A6CDF" w14:textId="018D508A" w:rsidR="00F76DB1" w:rsidRPr="003E050E" w:rsidRDefault="00F76DB1" w:rsidP="00746FB5">
            <w:pPr>
              <w:tabs>
                <w:tab w:val="left" w:pos="200"/>
              </w:tabs>
              <w:ind w:left="-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  0.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799</w:t>
            </w:r>
          </w:p>
        </w:tc>
        <w:tc>
          <w:tcPr>
            <w:tcW w:w="9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02B89" w14:textId="52783462" w:rsidR="00F76DB1" w:rsidRPr="003E050E" w:rsidRDefault="00F76DB1" w:rsidP="00964EF5">
            <w:pPr>
              <w:ind w:left="57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0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3BE34" w14:textId="0040CAE4" w:rsidR="00746FB5" w:rsidRPr="003E050E" w:rsidRDefault="00F76DB1" w:rsidP="00746FB5">
            <w:pPr>
              <w:ind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1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6E650B07" w14:textId="4264DBF5" w:rsidR="00F76DB1" w:rsidRPr="003E050E" w:rsidRDefault="00746FB5" w:rsidP="00746FB5">
            <w:pPr>
              <w:ind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F76DB1" w:rsidRPr="003E050E">
              <w:rPr>
                <w:color w:val="000000" w:themeColor="text1"/>
                <w:shd w:val="clear" w:color="auto" w:fill="FFFFFF"/>
                <w:lang w:val="en-GB"/>
              </w:rPr>
              <w:t>0.08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95C5C" w14:textId="56AC290A" w:rsidR="00F76DB1" w:rsidRPr="003E050E" w:rsidRDefault="00F76DB1" w:rsidP="00746FB5">
            <w:pPr>
              <w:ind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  0.862</w:t>
            </w:r>
          </w:p>
        </w:tc>
        <w:tc>
          <w:tcPr>
            <w:tcW w:w="11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3F2DF" w14:textId="30F42E87" w:rsidR="00F76DB1" w:rsidRPr="003E050E" w:rsidRDefault="00F76DB1" w:rsidP="00964EF5">
            <w:pPr>
              <w:ind w:firstLine="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F4F37" w14:textId="62CE4054" w:rsidR="00456CE7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8</w:t>
            </w:r>
            <w:r w:rsidRPr="003E050E">
              <w:rPr>
                <w:color w:val="000000" w:themeColor="text1"/>
                <w:shd w:val="clear" w:color="auto" w:fill="FFFFFF"/>
                <w:lang w:val="en-GB"/>
              </w:rPr>
              <w:t> – </w:t>
            </w:r>
          </w:p>
          <w:p w14:paraId="495D8E58" w14:textId="56F3F904" w:rsidR="00F76DB1" w:rsidRPr="003E050E" w:rsidRDefault="00456CE7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F76DB1" w:rsidRPr="003E050E">
              <w:rPr>
                <w:color w:val="000000" w:themeColor="text1"/>
                <w:shd w:val="clear" w:color="auto" w:fill="FFFFFF"/>
                <w:lang w:val="en-GB"/>
              </w:rPr>
              <w:t>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8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AABB9" w14:textId="319B09E1" w:rsidR="00F76DB1" w:rsidRPr="003E050E" w:rsidRDefault="00F76DB1" w:rsidP="00746FB5">
            <w:pPr>
              <w:tabs>
                <w:tab w:val="left" w:pos="317"/>
              </w:tabs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 xml:space="preserve">   0.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958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71000" w14:textId="0293F46A" w:rsidR="00F76DB1" w:rsidRPr="003E050E" w:rsidRDefault="00F76DB1" w:rsidP="00964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2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81D9D" w14:textId="4BF9F051" w:rsidR="00456CE7" w:rsidRPr="003E050E" w:rsidRDefault="00746FB5" w:rsidP="00BF6767">
            <w:pPr>
              <w:ind w:lef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-0.82 –</w:t>
            </w:r>
          </w:p>
          <w:p w14:paraId="35B2455D" w14:textId="6FFF84E6" w:rsidR="00F76DB1" w:rsidRPr="003E050E" w:rsidRDefault="00746FB5" w:rsidP="00BF6767">
            <w:pPr>
              <w:ind w:lef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85</w:t>
            </w:r>
          </w:p>
        </w:tc>
        <w:tc>
          <w:tcPr>
            <w:tcW w:w="11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A32F" w14:textId="22D7550A" w:rsidR="00F76DB1" w:rsidRPr="003E050E" w:rsidRDefault="00746FB5" w:rsidP="00746FB5">
            <w:pPr>
              <w:tabs>
                <w:tab w:val="left" w:pos="317"/>
              </w:tabs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972</w:t>
            </w:r>
          </w:p>
        </w:tc>
      </w:tr>
      <w:tr w:rsidR="002C6420" w:rsidRPr="003E050E" w14:paraId="5F523326" w14:textId="18F03B16" w:rsidTr="000A286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749E04" w14:textId="77777777" w:rsidR="00F76DB1" w:rsidRPr="003E050E" w:rsidRDefault="00F76DB1" w:rsidP="00F76DB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lang w:val="en-GB"/>
              </w:rPr>
              <w:t>Random effects</w:t>
            </w:r>
          </w:p>
        </w:tc>
        <w:tc>
          <w:tcPr>
            <w:tcW w:w="94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EE2E2" w14:textId="77777777" w:rsidR="00F76DB1" w:rsidRPr="003E050E" w:rsidRDefault="00F76DB1" w:rsidP="00F76DB1">
            <w:pPr>
              <w:ind w:left="1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B2D35E" w14:textId="77777777" w:rsidR="00F76DB1" w:rsidRPr="003E050E" w:rsidRDefault="00F76DB1" w:rsidP="00F76DB1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379C4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432C05" w14:textId="77777777" w:rsidR="00F76DB1" w:rsidRPr="003E050E" w:rsidRDefault="00F76DB1" w:rsidP="00964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C9129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59A777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15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7A4457" w14:textId="77777777" w:rsidR="00F76DB1" w:rsidRPr="003E050E" w:rsidRDefault="00F76DB1" w:rsidP="00964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9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C9BB7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3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E9AB7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3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E02D6D" w14:textId="77777777" w:rsidR="00F76DB1" w:rsidRPr="003E050E" w:rsidRDefault="00F76DB1" w:rsidP="00964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7E3E0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2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177BE1" w14:textId="77777777" w:rsidR="00F76DB1" w:rsidRPr="003E050E" w:rsidRDefault="00F76DB1" w:rsidP="00F76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2C6420" w:rsidRPr="003E050E" w14:paraId="0A51C250" w14:textId="46F84C1E" w:rsidTr="000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11C62" w14:textId="77777777" w:rsidR="00F76DB1" w:rsidRPr="003E050E" w:rsidRDefault="00F76DB1" w:rsidP="00F76DB1">
            <w:pPr>
              <w:ind w:left="316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σ</w:t>
            </w:r>
            <w:r w:rsidRPr="003E050E">
              <w:rPr>
                <w:b w:val="0"/>
                <w:bCs w:val="0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9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AC4CD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4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CC736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33B2F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4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24861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7</w:t>
            </w:r>
          </w:p>
        </w:tc>
        <w:tc>
          <w:tcPr>
            <w:tcW w:w="127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F5D99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0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67E71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D6FF2" w14:textId="77777777" w:rsidR="00F76DB1" w:rsidRPr="003E050E" w:rsidRDefault="00F76DB1" w:rsidP="002C6420">
            <w:pPr>
              <w:ind w:left="-111" w:firstLine="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5</w:t>
            </w:r>
          </w:p>
        </w:tc>
        <w:tc>
          <w:tcPr>
            <w:tcW w:w="129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C67E9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11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B3D0B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3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044BE" w14:textId="70D4961A" w:rsidR="00F76DB1" w:rsidRPr="003E050E" w:rsidRDefault="00746FB5" w:rsidP="002C6420">
            <w:pPr>
              <w:ind w:left="-2" w:hanging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050E">
              <w:rPr>
                <w:lang w:val="en-GB"/>
              </w:rPr>
              <w:t>5.84</w:t>
            </w:r>
          </w:p>
        </w:tc>
        <w:tc>
          <w:tcPr>
            <w:tcW w:w="125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2C733" w14:textId="77777777" w:rsidR="00F76DB1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CEB86" w14:textId="77777777" w:rsidR="00F76DB1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2C6420" w:rsidRPr="003E050E" w14:paraId="4940E0C1" w14:textId="3F34383D" w:rsidTr="000A286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83F84" w14:textId="77777777" w:rsidR="00F76DB1" w:rsidRPr="003E050E" w:rsidRDefault="00F76DB1" w:rsidP="00F76DB1">
            <w:pPr>
              <w:ind w:left="316"/>
              <w:rPr>
                <w:b w:val="0"/>
                <w:bCs w:val="0"/>
                <w:color w:val="000000" w:themeColor="text1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τ</w:t>
            </w:r>
            <w:r w:rsidRPr="003E050E">
              <w:rPr>
                <w:b w:val="0"/>
                <w:bCs w:val="0"/>
                <w:color w:val="000000" w:themeColor="text1"/>
                <w:vertAlign w:val="subscript"/>
                <w:lang w:val="en-GB"/>
              </w:rPr>
              <w:t>00</w:t>
            </w:r>
          </w:p>
        </w:tc>
        <w:tc>
          <w:tcPr>
            <w:tcW w:w="9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99D98" w14:textId="1863E939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5</w:t>
            </w:r>
          </w:p>
        </w:tc>
        <w:tc>
          <w:tcPr>
            <w:tcW w:w="8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FA6C3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D58D0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4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4F277" w14:textId="5D788593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67CFA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0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529B5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DE903" w14:textId="77777777" w:rsidR="00F76DB1" w:rsidRPr="003E050E" w:rsidRDefault="00F76DB1" w:rsidP="002C6420">
            <w:pPr>
              <w:ind w:left="-111" w:firstLine="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0.05</w:t>
            </w:r>
          </w:p>
        </w:tc>
        <w:tc>
          <w:tcPr>
            <w:tcW w:w="129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0CCE9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11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20906" w14:textId="77777777" w:rsidR="00F76DB1" w:rsidRPr="003E050E" w:rsidRDefault="00F76DB1" w:rsidP="002C6420">
            <w:pPr>
              <w:ind w:left="-111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35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50417" w14:textId="5709F148" w:rsidR="00F76DB1" w:rsidRPr="003E050E" w:rsidRDefault="00746FB5" w:rsidP="002C6420">
            <w:pPr>
              <w:ind w:left="-2" w:hanging="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333333"/>
                <w:shd w:val="clear" w:color="auto" w:fill="FFFFFF"/>
                <w:lang w:val="en-GB"/>
              </w:rPr>
              <w:t>8.09</w:t>
            </w:r>
          </w:p>
        </w:tc>
        <w:tc>
          <w:tcPr>
            <w:tcW w:w="125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C9286" w14:textId="77777777" w:rsidR="00F76DB1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E5DB7" w14:textId="77777777" w:rsidR="00F76DB1" w:rsidRPr="003E050E" w:rsidRDefault="00F76DB1" w:rsidP="0074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2C6420" w:rsidRPr="003E050E" w14:paraId="4182DE84" w14:textId="2C3E225A" w:rsidTr="000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FB2115" w14:textId="77777777" w:rsidR="00F76DB1" w:rsidRPr="003E050E" w:rsidRDefault="00F76DB1" w:rsidP="00F76DB1">
            <w:pPr>
              <w:ind w:left="316"/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N</w:t>
            </w:r>
          </w:p>
        </w:tc>
        <w:tc>
          <w:tcPr>
            <w:tcW w:w="94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0FBB8" w14:textId="40A53BE8" w:rsidR="00F76DB1" w:rsidRPr="003E050E" w:rsidRDefault="001521B7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3</w:t>
            </w:r>
            <w:r w:rsidR="00F76DB1" w:rsidRPr="003E050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359A8F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73C30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4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CC7EB" w14:textId="4F52F8FC" w:rsidR="00F76DB1" w:rsidRPr="003E050E" w:rsidRDefault="001521B7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3</w:t>
            </w:r>
            <w:r w:rsidR="00F76DB1" w:rsidRPr="003E050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9E4AFB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AF3308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45AE6C" w14:textId="614F9506" w:rsidR="00F76DB1" w:rsidRPr="003E050E" w:rsidRDefault="001521B7" w:rsidP="002C6420">
            <w:pPr>
              <w:ind w:hanging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3</w:t>
            </w:r>
            <w:r w:rsidR="00F76DB1" w:rsidRPr="003E050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129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12A04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1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5D1EB" w14:textId="77777777" w:rsidR="00F76DB1" w:rsidRPr="003E050E" w:rsidRDefault="00F76DB1" w:rsidP="002C6420">
            <w:pPr>
              <w:ind w:left="-111"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3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1AE8B" w14:textId="3DBC7604" w:rsidR="00F76DB1" w:rsidRPr="003E050E" w:rsidRDefault="001521B7" w:rsidP="002C6420">
            <w:pPr>
              <w:ind w:left="-2" w:hanging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>3</w:t>
            </w:r>
            <w:r w:rsidR="00746FB5" w:rsidRPr="003E050E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125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CFBD4C" w14:textId="77777777" w:rsidR="00F76DB1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8AD9C" w14:textId="77777777" w:rsidR="00F76DB1" w:rsidRPr="003E050E" w:rsidRDefault="00F76DB1" w:rsidP="0074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2C6420" w:rsidRPr="003E050E" w14:paraId="1EE4C2E0" w14:textId="55E92E7C" w:rsidTr="000A2863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F45FE" w14:textId="77777777" w:rsidR="00F76DB1" w:rsidRPr="003E050E" w:rsidRDefault="00F76DB1" w:rsidP="00F76DB1">
            <w:pPr>
              <w:ind w:left="316"/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Observations</w:t>
            </w:r>
          </w:p>
        </w:tc>
        <w:tc>
          <w:tcPr>
            <w:tcW w:w="9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D0B85" w14:textId="18824700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1</w:t>
            </w:r>
            <w:r w:rsidR="001521B7" w:rsidRPr="003E050E">
              <w:rPr>
                <w:color w:val="000000" w:themeColor="text1"/>
                <w:shd w:val="clear" w:color="auto" w:fill="FFFFFF"/>
                <w:lang w:val="en-GB"/>
              </w:rPr>
              <w:t>32</w:t>
            </w:r>
          </w:p>
        </w:tc>
        <w:tc>
          <w:tcPr>
            <w:tcW w:w="8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FDCE3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9B5C6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8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F4772" w14:textId="703AFE0F" w:rsidR="00F76DB1" w:rsidRPr="003E050E" w:rsidRDefault="001521B7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13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4A413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74790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15746" w14:textId="0E22E974" w:rsidR="00F76DB1" w:rsidRPr="003E050E" w:rsidRDefault="001521B7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  <w:lang w:val="en-GB"/>
              </w:rPr>
            </w:pPr>
            <w:r w:rsidRPr="003E050E">
              <w:rPr>
                <w:color w:val="000000" w:themeColor="text1"/>
                <w:shd w:val="clear" w:color="auto" w:fill="FFFFFF"/>
                <w:lang w:val="en-GB"/>
              </w:rPr>
              <w:t>132</w:t>
            </w:r>
          </w:p>
        </w:tc>
        <w:tc>
          <w:tcPr>
            <w:tcW w:w="12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DEADB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77F8A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0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4AC9" w14:textId="55B3F079" w:rsidR="00F76DB1" w:rsidRPr="003E050E" w:rsidRDefault="00703330" w:rsidP="002C6420">
            <w:pPr>
              <w:ind w:lef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E050E">
              <w:rPr>
                <w:color w:val="000000" w:themeColor="text1"/>
                <w:lang w:val="en-GB"/>
              </w:rPr>
              <w:t xml:space="preserve">   </w:t>
            </w:r>
            <w:r w:rsidR="002C6420">
              <w:rPr>
                <w:color w:val="000000" w:themeColor="text1"/>
                <w:lang w:val="en-GB"/>
              </w:rPr>
              <w:t xml:space="preserve"> </w:t>
            </w:r>
            <w:r w:rsidR="00746FB5" w:rsidRPr="003E050E">
              <w:rPr>
                <w:color w:val="000000" w:themeColor="text1"/>
                <w:lang w:val="en-GB"/>
              </w:rPr>
              <w:t>132</w:t>
            </w:r>
          </w:p>
        </w:tc>
        <w:tc>
          <w:tcPr>
            <w:tcW w:w="125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5E3D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5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92BB4" w14:textId="77777777" w:rsidR="00F76DB1" w:rsidRPr="003E050E" w:rsidRDefault="00F76DB1" w:rsidP="002C6420">
            <w:pPr>
              <w:ind w:left="-94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</w:tbl>
    <w:p w14:paraId="4FDA71B1" w14:textId="711B4914" w:rsidR="00A92B9D" w:rsidRPr="003E050E" w:rsidRDefault="00A92B9D" w:rsidP="00A92B9D">
      <w:pPr>
        <w:pStyle w:val="Textkrper"/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</w:p>
    <w:p w14:paraId="18304CE4" w14:textId="77777777" w:rsidR="003E050E" w:rsidRPr="003E050E" w:rsidRDefault="003E050E" w:rsidP="001521B7">
      <w:pPr>
        <w:pStyle w:val="Textkrper"/>
        <w:tabs>
          <w:tab w:val="left" w:pos="11034"/>
        </w:tabs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</w:p>
    <w:p w14:paraId="2FBDEC2A" w14:textId="3283DB16" w:rsidR="00650EC8" w:rsidRPr="003E050E" w:rsidRDefault="003E050E" w:rsidP="003E050E">
      <w:pPr>
        <w:pStyle w:val="Textkrper"/>
        <w:tabs>
          <w:tab w:val="left" w:pos="11034"/>
        </w:tabs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  <w:r w:rsidRPr="003E050E">
        <w:rPr>
          <w:rFonts w:ascii="Times New Roman" w:hAnsi="Times New Roman"/>
          <w:b/>
          <w:bCs/>
          <w:i/>
          <w:sz w:val="24"/>
          <w:szCs w:val="24"/>
        </w:rPr>
        <w:lastRenderedPageBreak/>
        <w:t>Supplementary Tab</w:t>
      </w:r>
      <w:r w:rsidR="00E67BD5">
        <w:rPr>
          <w:rFonts w:ascii="Times New Roman" w:hAnsi="Times New Roman"/>
          <w:b/>
          <w:bCs/>
          <w:i/>
          <w:sz w:val="24"/>
          <w:szCs w:val="24"/>
        </w:rPr>
        <w:t>.</w:t>
      </w:r>
      <w:r w:rsidRPr="003E050E">
        <w:rPr>
          <w:rFonts w:ascii="Times New Roman" w:hAnsi="Times New Roman"/>
          <w:b/>
          <w:bCs/>
          <w:i/>
          <w:sz w:val="24"/>
          <w:szCs w:val="24"/>
        </w:rPr>
        <w:t xml:space="preserve"> 2) Potential </w:t>
      </w:r>
      <w:proofErr w:type="spellStart"/>
      <w:r w:rsidRPr="003E050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SUV</w:t>
      </w:r>
      <w:r w:rsidRPr="003E050E">
        <w:rPr>
          <w:rFonts w:ascii="Times New Roman" w:hAnsi="Times New Roman"/>
          <w:b/>
          <w:bCs/>
          <w:i/>
          <w:color w:val="000000" w:themeColor="text1"/>
          <w:sz w:val="24"/>
          <w:szCs w:val="24"/>
          <w:vertAlign w:val="subscript"/>
        </w:rPr>
        <w:t>max</w:t>
      </w:r>
      <w:proofErr w:type="spellEnd"/>
      <w:r w:rsidRPr="003E050E">
        <w:rPr>
          <w:rFonts w:ascii="Times New Roman" w:hAnsi="Times New Roman"/>
          <w:b/>
          <w:bCs/>
          <w:i/>
          <w:color w:val="000000" w:themeColor="text1"/>
          <w:sz w:val="24"/>
          <w:szCs w:val="24"/>
          <w:vertAlign w:val="subscript"/>
        </w:rPr>
        <w:t>-</w:t>
      </w:r>
      <w:r w:rsidRPr="003E050E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based</w:t>
      </w:r>
      <w:r w:rsidRPr="003E050E">
        <w:rPr>
          <w:rFonts w:ascii="Times New Roman" w:hAnsi="Times New Roman"/>
          <w:b/>
          <w:bCs/>
          <w:i/>
          <w:sz w:val="24"/>
          <w:szCs w:val="24"/>
        </w:rPr>
        <w:t xml:space="preserve"> cut-off values for BPNST, ANF, and MPNST discrimination.</w:t>
      </w:r>
    </w:p>
    <w:tbl>
      <w:tblPr>
        <w:tblW w:w="1389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1417"/>
        <w:gridCol w:w="2548"/>
        <w:gridCol w:w="2548"/>
        <w:gridCol w:w="2695"/>
        <w:gridCol w:w="2840"/>
      </w:tblGrid>
      <w:tr w:rsidR="002865F7" w:rsidRPr="003E050E" w14:paraId="00B61E37" w14:textId="77777777" w:rsidTr="00FC7213">
        <w:trPr>
          <w:trHeight w:val="27"/>
          <w:tblHeader/>
        </w:trPr>
        <w:tc>
          <w:tcPr>
            <w:tcW w:w="18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680254" w14:textId="66C50372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scrimination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2E3153" w14:textId="77777777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sz w:val="22"/>
                <w:szCs w:val="22"/>
                <w:lang w:val="en-GB"/>
              </w:rPr>
              <w:t>Cut-off</w:t>
            </w:r>
          </w:p>
          <w:p w14:paraId="56D27527" w14:textId="13C316F1" w:rsidR="002865F7" w:rsidRPr="003E050E" w:rsidRDefault="002865F7" w:rsidP="003E050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Pr="003E050E">
              <w:rPr>
                <w:b/>
                <w:bCs/>
                <w:color w:val="000000" w:themeColor="text1"/>
                <w:lang w:val="en-GB"/>
              </w:rPr>
              <w:t>SUV</w:t>
            </w:r>
            <w:r w:rsidRPr="003E050E">
              <w:rPr>
                <w:b/>
                <w:bCs/>
                <w:color w:val="000000" w:themeColor="text1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25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54A3C" w14:textId="77777777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sz w:val="22"/>
                <w:szCs w:val="22"/>
                <w:lang w:val="en-GB"/>
              </w:rPr>
              <w:t>Sensitivity</w:t>
            </w:r>
          </w:p>
          <w:p w14:paraId="115DBD50" w14:textId="77777777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rFonts w:eastAsiaTheme="minorEastAsia"/>
                <w:b/>
                <w:bCs/>
                <w:sz w:val="22"/>
                <w:szCs w:val="22"/>
                <w:lang w:val="en-GB"/>
              </w:rPr>
              <w:t>[%</w:t>
            </w:r>
            <w:r w:rsidRPr="003E050E">
              <w:rPr>
                <w:b/>
                <w:bCs/>
                <w:sz w:val="22"/>
                <w:szCs w:val="22"/>
                <w:lang w:val="en-GB"/>
              </w:rPr>
              <w:t>] (95%-CI)</w:t>
            </w:r>
          </w:p>
        </w:tc>
        <w:tc>
          <w:tcPr>
            <w:tcW w:w="25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344D8C" w14:textId="77777777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sz w:val="22"/>
                <w:szCs w:val="22"/>
                <w:lang w:val="en-GB"/>
              </w:rPr>
              <w:t>Specificity</w:t>
            </w:r>
          </w:p>
          <w:p w14:paraId="758FE97E" w14:textId="77777777" w:rsidR="002865F7" w:rsidRPr="003E050E" w:rsidRDefault="002865F7" w:rsidP="00C52DF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rFonts w:eastAsiaTheme="minorEastAsia"/>
                <w:b/>
                <w:bCs/>
                <w:sz w:val="22"/>
                <w:szCs w:val="22"/>
                <w:lang w:val="en-GB"/>
              </w:rPr>
              <w:t>[%</w:t>
            </w:r>
            <w:r w:rsidRPr="003E050E">
              <w:rPr>
                <w:b/>
                <w:bCs/>
                <w:sz w:val="22"/>
                <w:szCs w:val="22"/>
                <w:lang w:val="en-GB"/>
              </w:rPr>
              <w:t>] (95%-CI)</w:t>
            </w:r>
          </w:p>
        </w:tc>
        <w:tc>
          <w:tcPr>
            <w:tcW w:w="269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32AAEE" w14:textId="1FCC788C" w:rsidR="002865F7" w:rsidRPr="003E050E" w:rsidRDefault="002865F7" w:rsidP="002865F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sz w:val="22"/>
                <w:szCs w:val="22"/>
                <w:lang w:val="en-GB"/>
              </w:rPr>
              <w:t>P</w:t>
            </w:r>
            <w:r w:rsidR="00FC7213">
              <w:rPr>
                <w:b/>
                <w:bCs/>
                <w:sz w:val="22"/>
                <w:szCs w:val="22"/>
                <w:lang w:val="en-GB"/>
              </w:rPr>
              <w:t>ositive predictive valu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E050E">
              <w:rPr>
                <w:rFonts w:eastAsiaTheme="minorEastAsia"/>
                <w:b/>
                <w:bCs/>
                <w:sz w:val="22"/>
                <w:szCs w:val="22"/>
                <w:lang w:val="en-GB"/>
              </w:rPr>
              <w:t>[%</w:t>
            </w:r>
            <w:r w:rsidRPr="003E050E">
              <w:rPr>
                <w:b/>
                <w:bCs/>
                <w:sz w:val="22"/>
                <w:szCs w:val="22"/>
                <w:lang w:val="en-GB"/>
              </w:rPr>
              <w:t>]</w:t>
            </w:r>
            <w:r w:rsidR="00FC7213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b/>
                <w:bCs/>
                <w:sz w:val="22"/>
                <w:szCs w:val="22"/>
                <w:lang w:val="en-GB"/>
              </w:rPr>
              <w:t>(95%-CI)</w:t>
            </w:r>
          </w:p>
        </w:tc>
        <w:tc>
          <w:tcPr>
            <w:tcW w:w="28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E7E6E6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BCCA9F" w14:textId="129DAEAB" w:rsidR="002865F7" w:rsidRPr="003E050E" w:rsidRDefault="002865F7" w:rsidP="002865F7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E050E">
              <w:rPr>
                <w:b/>
                <w:bCs/>
                <w:sz w:val="22"/>
                <w:szCs w:val="22"/>
                <w:lang w:val="en-GB"/>
              </w:rPr>
              <w:t>N</w:t>
            </w:r>
            <w:r w:rsidR="00FC7213">
              <w:rPr>
                <w:b/>
                <w:bCs/>
                <w:sz w:val="22"/>
                <w:szCs w:val="22"/>
                <w:lang w:val="en-GB"/>
              </w:rPr>
              <w:t>egative predictive valu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E050E">
              <w:rPr>
                <w:rFonts w:eastAsiaTheme="minorEastAsia"/>
                <w:b/>
                <w:bCs/>
                <w:sz w:val="22"/>
                <w:szCs w:val="22"/>
                <w:lang w:val="en-GB"/>
              </w:rPr>
              <w:t>[%</w:t>
            </w:r>
            <w:r w:rsidRPr="003E050E">
              <w:rPr>
                <w:b/>
                <w:bCs/>
                <w:sz w:val="22"/>
                <w:szCs w:val="22"/>
                <w:lang w:val="en-GB"/>
              </w:rPr>
              <w:t>]</w:t>
            </w:r>
            <w:r w:rsidR="00FC7213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b/>
                <w:bCs/>
                <w:sz w:val="22"/>
                <w:szCs w:val="22"/>
                <w:lang w:val="en-GB"/>
              </w:rPr>
              <w:t>(95%-CI)</w:t>
            </w:r>
          </w:p>
        </w:tc>
      </w:tr>
      <w:tr w:rsidR="002865F7" w:rsidRPr="003E050E" w14:paraId="42DCEA23" w14:textId="77777777" w:rsidTr="00FC7213">
        <w:trPr>
          <w:trHeight w:hRule="exact" w:val="397"/>
        </w:trPr>
        <w:tc>
          <w:tcPr>
            <w:tcW w:w="1849" w:type="dxa"/>
            <w:vMerge w:val="restart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42777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</w:p>
          <w:p w14:paraId="2CFAFC9D" w14:textId="4AC655B6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)</w:t>
            </w:r>
          </w:p>
          <w:p w14:paraId="7A07BC94" w14:textId="77777777" w:rsidR="002865F7" w:rsidRDefault="002865F7" w:rsidP="00C52DF0">
            <w:pPr>
              <w:rPr>
                <w:sz w:val="22"/>
                <w:szCs w:val="22"/>
                <w:lang w:val="en-GB"/>
              </w:rPr>
            </w:pPr>
          </w:p>
          <w:p w14:paraId="7C03BE99" w14:textId="065806C1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 xml:space="preserve">BPNST </w:t>
            </w:r>
          </w:p>
          <w:p w14:paraId="36B3FB6E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vs. </w:t>
            </w:r>
          </w:p>
          <w:p w14:paraId="31C16A94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ANF+MPNST</w:t>
            </w:r>
          </w:p>
          <w:p w14:paraId="64226B68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F651A" w14:textId="3938537C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2548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654A4" w14:textId="6FA80F9C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548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9C1EA" w14:textId="2BD3604E" w:rsidR="002865F7" w:rsidRPr="003E050E" w:rsidRDefault="00EC62BF" w:rsidP="00EC62B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.18</w:t>
            </w:r>
            <w:r w:rsidR="002865F7">
              <w:rPr>
                <w:sz w:val="22"/>
                <w:szCs w:val="22"/>
                <w:lang w:val="en-GB"/>
              </w:rPr>
              <w:t xml:space="preserve"> </w:t>
            </w:r>
            <w:r w:rsidR="002865F7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2.41</w:t>
            </w:r>
            <w:r w:rsidR="002865F7" w:rsidRPr="003E050E">
              <w:rPr>
                <w:sz w:val="22"/>
                <w:szCs w:val="22"/>
                <w:lang w:val="en-GB"/>
              </w:rPr>
              <w:t xml:space="preserve"> –</w:t>
            </w:r>
            <w:r w:rsidR="00D63284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54.81</w:t>
            </w:r>
            <w:r w:rsidR="002865F7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90F989" w14:textId="74D69956" w:rsidR="002865F7" w:rsidRPr="003E050E" w:rsidRDefault="00EC62BF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43 (39.05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>
              <w:rPr>
                <w:sz w:val="22"/>
                <w:szCs w:val="22"/>
                <w:lang w:val="en-GB"/>
              </w:rPr>
              <w:t>65.47)</w:t>
            </w:r>
          </w:p>
        </w:tc>
        <w:tc>
          <w:tcPr>
            <w:tcW w:w="2840" w:type="dxa"/>
            <w:tcBorders>
              <w:top w:val="single" w:sz="6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C1DA34" w14:textId="252E464F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</w:tr>
      <w:tr w:rsidR="002865F7" w:rsidRPr="003E050E" w14:paraId="458D8DF7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35661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5A9C5" w14:textId="5F10249C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9EBEF1" w14:textId="4E5568D0" w:rsidR="002865F7" w:rsidRPr="003E050E" w:rsidRDefault="002865F7" w:rsidP="00EC62B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.</w:t>
            </w:r>
            <w:r w:rsidR="00EC62BF">
              <w:rPr>
                <w:sz w:val="22"/>
                <w:szCs w:val="22"/>
                <w:lang w:val="en-GB"/>
              </w:rPr>
              <w:t>30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 w:rsidR="00EC62BF">
              <w:rPr>
                <w:sz w:val="22"/>
                <w:szCs w:val="22"/>
                <w:lang w:val="en-GB"/>
              </w:rPr>
              <w:t>76.45-99.52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FC4E5" w14:textId="149060E8" w:rsidR="002865F7" w:rsidRPr="003E050E" w:rsidRDefault="00EC62BF" w:rsidP="00EC62BF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41</w:t>
            </w:r>
            <w:r w:rsidR="002865F7">
              <w:rPr>
                <w:sz w:val="22"/>
                <w:szCs w:val="22"/>
                <w:lang w:val="en-GB"/>
              </w:rPr>
              <w:t xml:space="preserve"> </w:t>
            </w:r>
            <w:r w:rsidR="002865F7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37.66-73.49</w:t>
            </w:r>
            <w:r w:rsidR="002865F7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015884" w14:textId="67C57FEF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47</w:t>
            </w:r>
            <w:r w:rsidR="00EC62BF">
              <w:rPr>
                <w:sz w:val="22"/>
                <w:szCs w:val="22"/>
                <w:lang w:val="en-GB"/>
              </w:rPr>
              <w:t xml:space="preserve"> (44.39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EC62BF">
              <w:rPr>
                <w:sz w:val="22"/>
                <w:szCs w:val="22"/>
                <w:lang w:val="en-GB"/>
              </w:rPr>
              <w:t>74.55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D89D5" w14:textId="07B3BDBC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.65</w:t>
            </w:r>
            <w:r w:rsidR="00EC62BF">
              <w:rPr>
                <w:sz w:val="22"/>
                <w:szCs w:val="22"/>
                <w:lang w:val="en-GB"/>
              </w:rPr>
              <w:t xml:space="preserve"> (53.99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EC62BF">
              <w:rPr>
                <w:sz w:val="22"/>
                <w:szCs w:val="22"/>
                <w:lang w:val="en-GB"/>
              </w:rPr>
              <w:t>99.76)</w:t>
            </w:r>
          </w:p>
        </w:tc>
      </w:tr>
      <w:tr w:rsidR="002865F7" w:rsidRPr="003E050E" w14:paraId="33972F5A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A1960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C58D4" w14:textId="10713AF2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8BEDE" w14:textId="7C3DE6C6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.59</w:t>
            </w:r>
            <w:r w:rsidRPr="003E050E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4.62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8.15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F1C40" w14:textId="339F4E8F" w:rsidR="002865F7" w:rsidRPr="003E050E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71.80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55.36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83.94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B6F4E" w14:textId="1EC9F23B" w:rsidR="002865F7" w:rsidRPr="003E050E" w:rsidRDefault="00650EC8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44</w:t>
            </w:r>
            <w:r w:rsidR="00EC62BF">
              <w:rPr>
                <w:sz w:val="22"/>
                <w:szCs w:val="22"/>
                <w:lang w:val="en-GB"/>
              </w:rPr>
              <w:t xml:space="preserve"> (51.07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EC62BF">
              <w:rPr>
                <w:sz w:val="22"/>
                <w:szCs w:val="22"/>
                <w:lang w:val="en-GB"/>
              </w:rPr>
              <w:t>83.19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89FC0B" w14:textId="17AC99AE" w:rsidR="002865F7" w:rsidRPr="003E050E" w:rsidRDefault="00650EC8" w:rsidP="00C52DF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33</w:t>
            </w:r>
            <w:r w:rsidR="00EC62BF">
              <w:rPr>
                <w:sz w:val="22"/>
                <w:szCs w:val="22"/>
                <w:lang w:val="en-GB"/>
              </w:rPr>
              <w:t xml:space="preserve"> (73.83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EC62BF">
              <w:rPr>
                <w:sz w:val="22"/>
                <w:szCs w:val="22"/>
                <w:lang w:val="en-GB"/>
              </w:rPr>
              <w:t>98.58)</w:t>
            </w:r>
          </w:p>
        </w:tc>
      </w:tr>
      <w:tr w:rsidR="002865F7" w:rsidRPr="00650EC8" w14:paraId="7570220D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33E613" w14:textId="77777777" w:rsidR="002865F7" w:rsidRPr="003E050E" w:rsidRDefault="002865F7" w:rsidP="00C52DF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E26E4" w14:textId="00ADFB5A" w:rsidR="002865F7" w:rsidRPr="00C518B0" w:rsidRDefault="00650EC8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>4.5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6D750" w14:textId="48C434DF" w:rsidR="002865F7" w:rsidRPr="00C518B0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>85.19 (62.</w:t>
            </w:r>
            <w:r w:rsidR="00650EC8" w:rsidRPr="00C518B0">
              <w:rPr>
                <w:sz w:val="22"/>
                <w:szCs w:val="22"/>
                <w:lang w:val="en-GB"/>
              </w:rPr>
              <w:t>71</w:t>
            </w:r>
            <w:r w:rsidRPr="00C518B0">
              <w:rPr>
                <w:sz w:val="22"/>
                <w:szCs w:val="22"/>
                <w:lang w:val="en-GB"/>
              </w:rPr>
              <w:t xml:space="preserve"> – </w:t>
            </w:r>
            <w:r w:rsidR="00650EC8" w:rsidRPr="00C518B0">
              <w:rPr>
                <w:sz w:val="22"/>
                <w:szCs w:val="22"/>
                <w:lang w:val="en-GB"/>
              </w:rPr>
              <w:t>95.16</w:t>
            </w:r>
            <w:r w:rsidRPr="00C518B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EF3C5" w14:textId="45F67A1C" w:rsidR="002865F7" w:rsidRPr="00C518B0" w:rsidRDefault="00650EC8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 xml:space="preserve">76.92 </w:t>
            </w:r>
            <w:r w:rsidR="002865F7" w:rsidRPr="00C518B0">
              <w:rPr>
                <w:sz w:val="22"/>
                <w:szCs w:val="22"/>
                <w:lang w:val="en-GB"/>
              </w:rPr>
              <w:t>(</w:t>
            </w:r>
            <w:r w:rsidRPr="00C518B0">
              <w:rPr>
                <w:sz w:val="22"/>
                <w:szCs w:val="22"/>
                <w:lang w:val="en-GB"/>
              </w:rPr>
              <w:t>62.61</w:t>
            </w:r>
            <w:r w:rsidR="002865F7" w:rsidRPr="00C518B0">
              <w:rPr>
                <w:sz w:val="22"/>
                <w:szCs w:val="22"/>
                <w:lang w:val="en-GB"/>
              </w:rPr>
              <w:t xml:space="preserve"> – </w:t>
            </w:r>
            <w:r w:rsidRPr="00C518B0">
              <w:rPr>
                <w:sz w:val="22"/>
                <w:szCs w:val="22"/>
                <w:lang w:val="en-GB"/>
              </w:rPr>
              <w:t>86.90</w:t>
            </w:r>
            <w:r w:rsidR="002865F7" w:rsidRPr="00C518B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AD95C" w14:textId="7C85DA12" w:rsidR="002865F7" w:rsidRPr="00C518B0" w:rsidRDefault="00650EC8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>71.88</w:t>
            </w:r>
            <w:r w:rsidR="009F0865">
              <w:rPr>
                <w:sz w:val="22"/>
                <w:szCs w:val="22"/>
                <w:lang w:val="en-GB"/>
              </w:rPr>
              <w:t xml:space="preserve"> (</w:t>
            </w:r>
            <w:r w:rsidR="00FC7213">
              <w:rPr>
                <w:sz w:val="22"/>
                <w:szCs w:val="22"/>
                <w:lang w:val="en-GB"/>
              </w:rPr>
              <w:t>52.70 –</w:t>
            </w:r>
            <w:r w:rsidR="00FC7213" w:rsidRPr="003E050E">
              <w:rPr>
                <w:color w:val="000000" w:themeColor="text1"/>
                <w:lang w:val="en-GB"/>
              </w:rPr>
              <w:t xml:space="preserve"> </w:t>
            </w:r>
            <w:r w:rsidR="009F0865">
              <w:rPr>
                <w:sz w:val="22"/>
                <w:szCs w:val="22"/>
                <w:lang w:val="en-GB"/>
              </w:rPr>
              <w:t>85.43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15D96" w14:textId="07BDD193" w:rsidR="002865F7" w:rsidRPr="00C518B0" w:rsidRDefault="002865F7" w:rsidP="00C52DF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>88.</w:t>
            </w:r>
            <w:r w:rsidR="00650EC8" w:rsidRPr="00C518B0">
              <w:rPr>
                <w:sz w:val="22"/>
                <w:szCs w:val="22"/>
                <w:lang w:val="en-GB"/>
              </w:rPr>
              <w:t>24</w:t>
            </w:r>
            <w:r w:rsidR="009F0865">
              <w:rPr>
                <w:sz w:val="22"/>
                <w:szCs w:val="22"/>
                <w:lang w:val="en-GB"/>
              </w:rPr>
              <w:t xml:space="preserve"> (68.51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6.28)</w:t>
            </w:r>
          </w:p>
        </w:tc>
      </w:tr>
      <w:tr w:rsidR="00650EC8" w:rsidRPr="003E050E" w14:paraId="30939002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E42EC5" w14:textId="77777777" w:rsidR="00650EC8" w:rsidRPr="003E050E" w:rsidRDefault="00650EC8" w:rsidP="00650EC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E32D9B" w14:textId="1EA0C8C8" w:rsidR="00650EC8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597ED4" w14:textId="2D532EC4" w:rsidR="00650EC8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5.19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62.71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5.16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637E07" w14:textId="28ABB9E4" w:rsidR="00650EC8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2.31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77.35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7.68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E6CBC7" w14:textId="770145E2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.46</w:t>
            </w:r>
            <w:r w:rsidR="009F0865">
              <w:rPr>
                <w:sz w:val="22"/>
                <w:szCs w:val="22"/>
                <w:lang w:val="en-GB"/>
              </w:rPr>
              <w:t xml:space="preserve"> (64.22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7.04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246717" w14:textId="4DD051DF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.00</w:t>
            </w:r>
            <w:r w:rsidR="009F0865">
              <w:rPr>
                <w:sz w:val="22"/>
                <w:szCs w:val="22"/>
                <w:lang w:val="en-GB"/>
              </w:rPr>
              <w:t xml:space="preserve"> (73.45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6.70)</w:t>
            </w:r>
          </w:p>
        </w:tc>
      </w:tr>
      <w:tr w:rsidR="00650EC8" w:rsidRPr="003E050E" w14:paraId="454D73AD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4DD06" w14:textId="77777777" w:rsidR="00650EC8" w:rsidRPr="003E050E" w:rsidRDefault="00650EC8" w:rsidP="00650EC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FEF77" w14:textId="356E1C0D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2A296" w14:textId="2D9B92F8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96</w:t>
            </w:r>
            <w:r w:rsidRPr="003E050E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.68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80.82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845D16" w14:textId="2ADA560E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3F3ED" w14:textId="4A11DD62" w:rsidR="00650EC8" w:rsidRPr="003E050E" w:rsidRDefault="00C518B0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1AA42" w14:textId="129F8DC0" w:rsidR="00650EC8" w:rsidRPr="003E050E" w:rsidRDefault="00C518B0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59</w:t>
            </w:r>
            <w:r w:rsidR="009F0865">
              <w:rPr>
                <w:sz w:val="22"/>
                <w:szCs w:val="22"/>
                <w:lang w:val="en-GB"/>
              </w:rPr>
              <w:t xml:space="preserve"> (65.94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88.71)</w:t>
            </w:r>
          </w:p>
        </w:tc>
      </w:tr>
      <w:tr w:rsidR="00650EC8" w:rsidRPr="003E050E" w14:paraId="3B8013C5" w14:textId="77777777" w:rsidTr="00FC7213">
        <w:trPr>
          <w:trHeight w:hRule="exact" w:val="397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B32B0" w14:textId="77777777" w:rsidR="00650EC8" w:rsidRPr="003E050E" w:rsidRDefault="00650EC8" w:rsidP="00650EC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441D5" w14:textId="5752D17D" w:rsidR="00650EC8" w:rsidRPr="003E050E" w:rsidRDefault="00650EC8" w:rsidP="00650EC8">
            <w:pPr>
              <w:jc w:val="center"/>
              <w:rPr>
                <w:sz w:val="22"/>
                <w:szCs w:val="22"/>
                <w:highlight w:val="red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E758D" w14:textId="3430D625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  <w:r w:rsidRPr="003E050E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15</w:t>
            </w:r>
            <w:r w:rsidRPr="003E050E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8.82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68.04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06EA7" w14:textId="3832087D" w:rsidR="00650EC8" w:rsidRPr="003E050E" w:rsidRDefault="00650EC8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1BAA1" w14:textId="18F32B05" w:rsidR="00650EC8" w:rsidRPr="003E050E" w:rsidRDefault="00C518B0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1BB02" w14:textId="318D3BBC" w:rsidR="00650EC8" w:rsidRPr="003E050E" w:rsidRDefault="00C518B0" w:rsidP="00650E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59</w:t>
            </w:r>
            <w:r w:rsidR="009F0865">
              <w:rPr>
                <w:sz w:val="22"/>
                <w:szCs w:val="22"/>
                <w:lang w:val="en-GB"/>
              </w:rPr>
              <w:t xml:space="preserve"> (60.80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83.34)</w:t>
            </w:r>
          </w:p>
        </w:tc>
      </w:tr>
      <w:tr w:rsidR="00C518B0" w:rsidRPr="003E050E" w14:paraId="20EC6E2A" w14:textId="77777777" w:rsidTr="00FC7213">
        <w:trPr>
          <w:trHeight w:hRule="exact" w:val="397"/>
        </w:trPr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D6EA0D" w14:textId="77777777" w:rsidR="00C518B0" w:rsidRDefault="00C518B0" w:rsidP="00C518B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) </w:t>
            </w:r>
          </w:p>
          <w:p w14:paraId="6DE49B99" w14:textId="77777777" w:rsidR="00C518B0" w:rsidRDefault="00C518B0" w:rsidP="00C518B0">
            <w:pPr>
              <w:rPr>
                <w:sz w:val="22"/>
                <w:szCs w:val="22"/>
                <w:lang w:val="en-GB"/>
              </w:rPr>
            </w:pPr>
          </w:p>
          <w:p w14:paraId="32E69B59" w14:textId="50DDF3F3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BPNST+ANF vs. </w:t>
            </w:r>
          </w:p>
          <w:p w14:paraId="53E26A91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MPNST</w:t>
            </w:r>
          </w:p>
          <w:p w14:paraId="301F1039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E227D" w14:textId="069579C6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DEFB3" w14:textId="35C44541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 w:rsidRPr="003E050E"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17B26" w14:textId="24F03FCB" w:rsidR="00C518B0" w:rsidRPr="003E050E" w:rsidRDefault="009F0865" w:rsidP="009F08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00</w:t>
            </w:r>
            <w:r w:rsidR="00C518B0">
              <w:rPr>
                <w:sz w:val="22"/>
                <w:szCs w:val="22"/>
                <w:lang w:val="en-GB"/>
              </w:rPr>
              <w:t xml:space="preserve"> </w:t>
            </w:r>
            <w:r w:rsidR="00C518B0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17.81-43.50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E2178" w14:textId="4D980258" w:rsidR="00C518B0" w:rsidRPr="003E050E" w:rsidRDefault="009F0865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07 (20.84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43.56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6C911" w14:textId="51D4D2E0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</w:tr>
      <w:tr w:rsidR="00C518B0" w:rsidRPr="003E050E" w14:paraId="4CA72599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FE66C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79B32" w14:textId="11A1FC11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99E75" w14:textId="4EF0B0CB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="00D63284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.</w:t>
            </w:r>
            <w:r w:rsidR="00D63284">
              <w:rPr>
                <w:sz w:val="22"/>
                <w:szCs w:val="22"/>
                <w:lang w:val="en-GB"/>
              </w:rPr>
              <w:t>75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 w:rsidR="00D63284">
              <w:rPr>
                <w:sz w:val="22"/>
                <w:szCs w:val="22"/>
                <w:lang w:val="en-GB"/>
              </w:rPr>
              <w:t xml:space="preserve">62.73 </w:t>
            </w:r>
            <w:r w:rsidRPr="003E050E">
              <w:rPr>
                <w:sz w:val="22"/>
                <w:szCs w:val="22"/>
                <w:lang w:val="en-GB"/>
              </w:rPr>
              <w:t xml:space="preserve">– </w:t>
            </w:r>
            <w:r>
              <w:rPr>
                <w:sz w:val="22"/>
                <w:szCs w:val="22"/>
                <w:lang w:val="en-GB"/>
              </w:rPr>
              <w:t>99.</w:t>
            </w:r>
            <w:r w:rsidR="00D63284">
              <w:rPr>
                <w:sz w:val="22"/>
                <w:szCs w:val="22"/>
                <w:lang w:val="en-GB"/>
              </w:rPr>
              <w:t>26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0F1C8" w14:textId="2A46864E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00</w:t>
            </w:r>
            <w:r w:rsidR="00C518B0">
              <w:rPr>
                <w:sz w:val="22"/>
                <w:szCs w:val="22"/>
                <w:lang w:val="en-GB"/>
              </w:rPr>
              <w:t xml:space="preserve"> </w:t>
            </w:r>
            <w:r w:rsidR="00C518B0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8.91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60.28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8421F" w14:textId="730A420B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88</w:t>
            </w:r>
            <w:r w:rsidR="009F0865">
              <w:rPr>
                <w:sz w:val="22"/>
                <w:szCs w:val="22"/>
                <w:lang w:val="en-GB"/>
              </w:rPr>
              <w:t xml:space="preserve"> (22.51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49.70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ED8F80" w14:textId="3C0EC526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.65</w:t>
            </w:r>
            <w:r w:rsidR="009F0865">
              <w:rPr>
                <w:sz w:val="22"/>
                <w:szCs w:val="22"/>
                <w:lang w:val="en-GB"/>
              </w:rPr>
              <w:t xml:space="preserve"> (53.99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9.76)</w:t>
            </w:r>
          </w:p>
        </w:tc>
      </w:tr>
      <w:tr w:rsidR="00C518B0" w:rsidRPr="003E050E" w14:paraId="6FBA0867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C4962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8388D" w14:textId="277269C3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CE4E1E" w14:textId="5C8F1C78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3.75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 xml:space="preserve">62.73 </w:t>
            </w:r>
            <w:r w:rsidRPr="003E050E">
              <w:rPr>
                <w:sz w:val="22"/>
                <w:szCs w:val="22"/>
                <w:lang w:val="en-GB"/>
              </w:rPr>
              <w:t xml:space="preserve">– </w:t>
            </w:r>
            <w:r>
              <w:rPr>
                <w:sz w:val="22"/>
                <w:szCs w:val="22"/>
                <w:lang w:val="en-GB"/>
              </w:rPr>
              <w:t>99.26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7A705" w14:textId="320BCB14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00</w:t>
            </w:r>
            <w:r w:rsidR="00C518B0">
              <w:rPr>
                <w:sz w:val="22"/>
                <w:szCs w:val="22"/>
                <w:lang w:val="en-GB"/>
              </w:rPr>
              <w:t xml:space="preserve"> </w:t>
            </w:r>
            <w:r w:rsidR="00C518B0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 xml:space="preserve">44.10 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– </w:t>
            </w:r>
            <w:r>
              <w:rPr>
                <w:sz w:val="22"/>
                <w:szCs w:val="22"/>
                <w:lang w:val="en-GB"/>
              </w:rPr>
              <w:t>70.74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F47A8" w14:textId="3E5CE716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  <w:r w:rsidR="00C518B0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67</w:t>
            </w:r>
            <w:r w:rsidR="009F0865">
              <w:rPr>
                <w:sz w:val="22"/>
                <w:szCs w:val="22"/>
                <w:lang w:val="en-GB"/>
              </w:rPr>
              <w:t xml:space="preserve"> (26.69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58.35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CAD88" w14:textId="11FA706C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="00D63284">
              <w:rPr>
                <w:sz w:val="22"/>
                <w:szCs w:val="22"/>
                <w:lang w:val="en-GB"/>
              </w:rPr>
              <w:t>6.67</w:t>
            </w:r>
            <w:r w:rsidR="009F0865">
              <w:rPr>
                <w:sz w:val="22"/>
                <w:szCs w:val="22"/>
                <w:lang w:val="en-GB"/>
              </w:rPr>
              <w:t xml:space="preserve"> (73.74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9.67)</w:t>
            </w:r>
          </w:p>
        </w:tc>
      </w:tr>
      <w:tr w:rsidR="00C518B0" w:rsidRPr="003E050E" w14:paraId="1E348BB2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ECD0B0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0ED17E" w14:textId="27E874B5" w:rsidR="00C518B0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87BBA4" w14:textId="1C102D5F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 w:rsidRPr="00C518B0">
              <w:rPr>
                <w:sz w:val="22"/>
                <w:szCs w:val="22"/>
                <w:lang w:val="en-GB"/>
              </w:rPr>
              <w:t>8</w:t>
            </w:r>
            <w:r w:rsidR="00D63284">
              <w:rPr>
                <w:sz w:val="22"/>
                <w:szCs w:val="22"/>
                <w:lang w:val="en-GB"/>
              </w:rPr>
              <w:t>7</w:t>
            </w:r>
            <w:r w:rsidRPr="00C518B0">
              <w:rPr>
                <w:sz w:val="22"/>
                <w:szCs w:val="22"/>
                <w:lang w:val="en-GB"/>
              </w:rPr>
              <w:t>.</w:t>
            </w:r>
            <w:r w:rsidR="00D63284">
              <w:rPr>
                <w:sz w:val="22"/>
                <w:szCs w:val="22"/>
                <w:lang w:val="en-GB"/>
              </w:rPr>
              <w:t>50</w:t>
            </w:r>
            <w:r w:rsidRPr="00C518B0">
              <w:rPr>
                <w:sz w:val="22"/>
                <w:szCs w:val="22"/>
                <w:lang w:val="en-GB"/>
              </w:rPr>
              <w:t xml:space="preserve"> (</w:t>
            </w:r>
            <w:r w:rsidR="00D63284">
              <w:rPr>
                <w:sz w:val="22"/>
                <w:szCs w:val="22"/>
                <w:lang w:val="en-GB"/>
              </w:rPr>
              <w:t>57.33</w:t>
            </w:r>
            <w:r w:rsidRPr="00C518B0">
              <w:rPr>
                <w:sz w:val="22"/>
                <w:szCs w:val="22"/>
                <w:lang w:val="en-GB"/>
              </w:rPr>
              <w:t xml:space="preserve"> – 9</w:t>
            </w:r>
            <w:r w:rsidR="00D63284">
              <w:rPr>
                <w:sz w:val="22"/>
                <w:szCs w:val="22"/>
                <w:lang w:val="en-GB"/>
              </w:rPr>
              <w:t>7.33</w:t>
            </w:r>
            <w:r w:rsidRPr="00C518B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367FEF" w14:textId="4DC0BE82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00</w:t>
            </w:r>
            <w:r w:rsidR="00C518B0" w:rsidRPr="00C518B0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9</w:t>
            </w:r>
            <w:r w:rsidR="00C518B0" w:rsidRPr="00C518B0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30</w:t>
            </w:r>
            <w:r w:rsidR="00C518B0" w:rsidRPr="00C518B0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7</w:t>
            </w:r>
            <w:r w:rsidR="00C518B0" w:rsidRPr="00C518B0">
              <w:rPr>
                <w:sz w:val="22"/>
                <w:szCs w:val="22"/>
                <w:lang w:val="en-GB"/>
              </w:rPr>
              <w:t>6.</w:t>
            </w:r>
            <w:r>
              <w:rPr>
                <w:sz w:val="22"/>
                <w:szCs w:val="22"/>
                <w:lang w:val="en-GB"/>
              </w:rPr>
              <w:t>47</w:t>
            </w:r>
            <w:r w:rsidR="00C518B0" w:rsidRPr="00C518B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D6C952" w14:textId="3CCDC400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75</w:t>
            </w:r>
            <w:r w:rsidR="009F0865">
              <w:rPr>
                <w:sz w:val="22"/>
                <w:szCs w:val="22"/>
                <w:lang w:val="en-GB"/>
              </w:rPr>
              <w:t xml:space="preserve"> (26.59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62.55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F60BED" w14:textId="77CDC0B4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.12</w:t>
            </w:r>
            <w:r w:rsidR="009F0865">
              <w:rPr>
                <w:sz w:val="22"/>
                <w:szCs w:val="22"/>
                <w:lang w:val="en-GB"/>
              </w:rPr>
              <w:t xml:space="preserve"> (77.29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8</w:t>
            </w:r>
            <w:r w:rsidR="00FC7213">
              <w:rPr>
                <w:sz w:val="22"/>
                <w:szCs w:val="22"/>
                <w:lang w:val="en-GB"/>
              </w:rPr>
              <w:t>.</w:t>
            </w:r>
            <w:r w:rsidR="009F0865">
              <w:rPr>
                <w:sz w:val="22"/>
                <w:szCs w:val="22"/>
                <w:lang w:val="en-GB"/>
              </w:rPr>
              <w:t>69)</w:t>
            </w:r>
          </w:p>
        </w:tc>
      </w:tr>
      <w:tr w:rsidR="00C518B0" w:rsidRPr="003E050E" w14:paraId="58042431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C9A9D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458CA" w14:textId="7DC89326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7F42D5" w14:textId="6AA312A5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="00D63284">
              <w:rPr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  <w:lang w:val="en-GB"/>
              </w:rPr>
              <w:t>.</w:t>
            </w:r>
            <w:r w:rsidR="00D63284">
              <w:rPr>
                <w:sz w:val="22"/>
                <w:szCs w:val="22"/>
                <w:lang w:val="en-GB"/>
              </w:rPr>
              <w:t>50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 w:rsidR="00D63284">
              <w:rPr>
                <w:sz w:val="22"/>
                <w:szCs w:val="22"/>
                <w:lang w:val="en-GB"/>
              </w:rPr>
              <w:t>57.33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 w:rsidR="00D63284">
              <w:rPr>
                <w:sz w:val="22"/>
                <w:szCs w:val="22"/>
                <w:lang w:val="en-GB"/>
              </w:rPr>
              <w:t>97.33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3AC31" w14:textId="3560ED77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00</w:t>
            </w:r>
            <w:r w:rsidR="00C518B0">
              <w:rPr>
                <w:sz w:val="22"/>
                <w:szCs w:val="22"/>
                <w:lang w:val="en-GB"/>
              </w:rPr>
              <w:t xml:space="preserve"> </w:t>
            </w:r>
            <w:r w:rsidR="00C518B0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58.13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87.84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179DE" w14:textId="3742E5F4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85</w:t>
            </w:r>
            <w:r w:rsidR="009F0865">
              <w:rPr>
                <w:sz w:val="22"/>
                <w:szCs w:val="22"/>
                <w:lang w:val="en-GB"/>
              </w:rPr>
              <w:t xml:space="preserve"> (30.98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75.20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CF79D" w14:textId="5CB5C834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="00D63284">
              <w:rPr>
                <w:sz w:val="22"/>
                <w:szCs w:val="22"/>
                <w:lang w:val="en-GB"/>
              </w:rPr>
              <w:t>5</w:t>
            </w:r>
            <w:r>
              <w:rPr>
                <w:sz w:val="22"/>
                <w:szCs w:val="22"/>
                <w:lang w:val="en-GB"/>
              </w:rPr>
              <w:t>.00</w:t>
            </w:r>
            <w:r w:rsidR="009F0865">
              <w:rPr>
                <w:sz w:val="22"/>
                <w:szCs w:val="22"/>
                <w:lang w:val="en-GB"/>
              </w:rPr>
              <w:t xml:space="preserve"> (83.08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8.66)</w:t>
            </w:r>
          </w:p>
        </w:tc>
      </w:tr>
      <w:tr w:rsidR="00C518B0" w:rsidRPr="003E050E" w14:paraId="047A9B03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4AB99C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F8D7C" w14:textId="3B4073BC" w:rsidR="00C518B0" w:rsidRPr="003E050E" w:rsidRDefault="00C518B0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3929B" w14:textId="0D21BCBD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25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1.81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4.58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C25DE" w14:textId="20796754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2.00 </w:t>
            </w:r>
            <w:r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78.54</w:t>
            </w:r>
            <w:r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7.31</w:t>
            </w:r>
            <w:r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57C4E" w14:textId="749641A5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47</w:t>
            </w:r>
            <w:r w:rsidR="009F0865">
              <w:rPr>
                <w:sz w:val="22"/>
                <w:szCs w:val="22"/>
                <w:lang w:val="en-GB"/>
              </w:rPr>
              <w:t xml:space="preserve"> (37.61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94.60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EA131" w14:textId="1CA16D4C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88</w:t>
            </w:r>
            <w:r w:rsidR="009F0865">
              <w:rPr>
                <w:sz w:val="22"/>
                <w:szCs w:val="22"/>
                <w:lang w:val="en-GB"/>
              </w:rPr>
              <w:t xml:space="preserve"> (85.27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7.60)</w:t>
            </w:r>
          </w:p>
        </w:tc>
      </w:tr>
      <w:tr w:rsidR="00C518B0" w:rsidRPr="003E050E" w14:paraId="2EE40D71" w14:textId="77777777" w:rsidTr="00FC7213">
        <w:trPr>
          <w:trHeight w:hRule="exact" w:val="397"/>
        </w:trPr>
        <w:tc>
          <w:tcPr>
            <w:tcW w:w="1849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2604A" w14:textId="77777777" w:rsidR="00C518B0" w:rsidRPr="003E050E" w:rsidRDefault="00C518B0" w:rsidP="00C518B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4AFC2" w14:textId="73D5121F" w:rsidR="00C518B0" w:rsidRPr="003E050E" w:rsidRDefault="00C518B0" w:rsidP="00C518B0">
            <w:pPr>
              <w:jc w:val="center"/>
              <w:rPr>
                <w:sz w:val="22"/>
                <w:szCs w:val="22"/>
                <w:highlight w:val="red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0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753C8" w14:textId="1CFA6C47" w:rsidR="00C518B0" w:rsidRPr="003E050E" w:rsidRDefault="00D63284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00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7.19</w:t>
            </w:r>
            <w:r w:rsidR="00C518B0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0.97</w:t>
            </w:r>
            <w:r w:rsidR="00C518B0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4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6033C" w14:textId="7C698C6B" w:rsidR="00C518B0" w:rsidRPr="003E050E" w:rsidRDefault="00497E47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.00</w:t>
            </w:r>
            <w:r w:rsidR="00D63284">
              <w:rPr>
                <w:sz w:val="22"/>
                <w:szCs w:val="22"/>
                <w:lang w:val="en-GB"/>
              </w:rPr>
              <w:t xml:space="preserve"> </w:t>
            </w:r>
            <w:r w:rsidR="00D63284" w:rsidRPr="003E050E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86.02</w:t>
            </w:r>
            <w:r w:rsidR="00D63284" w:rsidRPr="003E050E">
              <w:rPr>
                <w:sz w:val="22"/>
                <w:szCs w:val="22"/>
                <w:lang w:val="en-GB"/>
              </w:rPr>
              <w:t xml:space="preserve"> – </w:t>
            </w:r>
            <w:r>
              <w:rPr>
                <w:sz w:val="22"/>
                <w:szCs w:val="22"/>
                <w:lang w:val="en-GB"/>
              </w:rPr>
              <w:t>99.74</w:t>
            </w:r>
            <w:r w:rsidR="00D63284" w:rsidRPr="003E05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69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6FDFF" w14:textId="060E9293" w:rsidR="00C518B0" w:rsidRPr="003E050E" w:rsidRDefault="00497E47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.31</w:t>
            </w:r>
            <w:r w:rsidR="009F0865">
              <w:rPr>
                <w:sz w:val="22"/>
                <w:szCs w:val="22"/>
                <w:lang w:val="en-GB"/>
              </w:rPr>
              <w:t xml:space="preserve"> (25.36</w:t>
            </w:r>
            <w:r w:rsidR="00FC7213" w:rsidRPr="003E050E">
              <w:rPr>
                <w:sz w:val="22"/>
                <w:szCs w:val="22"/>
                <w:lang w:val="en-GB"/>
              </w:rPr>
              <w:t xml:space="preserve"> – </w:t>
            </w:r>
            <w:r w:rsidR="009F0865">
              <w:rPr>
                <w:sz w:val="22"/>
                <w:szCs w:val="22"/>
                <w:lang w:val="en-GB"/>
              </w:rPr>
              <w:t>99.77)</w:t>
            </w:r>
          </w:p>
        </w:tc>
        <w:tc>
          <w:tcPr>
            <w:tcW w:w="284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AFA60" w14:textId="05DDD915" w:rsidR="00C518B0" w:rsidRPr="003E050E" w:rsidRDefault="00497E47" w:rsidP="00C518B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.45</w:t>
            </w:r>
            <w:r w:rsidR="009F0865">
              <w:rPr>
                <w:sz w:val="22"/>
                <w:szCs w:val="22"/>
                <w:lang w:val="en-GB"/>
              </w:rPr>
              <w:t xml:space="preserve"> (84.02</w:t>
            </w:r>
            <w:r w:rsidR="00FC7213">
              <w:rPr>
                <w:sz w:val="22"/>
                <w:szCs w:val="22"/>
                <w:lang w:val="en-GB"/>
              </w:rPr>
              <w:t xml:space="preserve"> </w:t>
            </w:r>
            <w:r w:rsidR="00FC7213" w:rsidRPr="003E050E">
              <w:rPr>
                <w:color w:val="000000" w:themeColor="text1"/>
                <w:lang w:val="en-GB"/>
              </w:rPr>
              <w:t xml:space="preserve">– </w:t>
            </w:r>
            <w:r w:rsidR="009F0865">
              <w:rPr>
                <w:sz w:val="22"/>
                <w:szCs w:val="22"/>
                <w:lang w:val="en-GB"/>
              </w:rPr>
              <w:t>96.61)</w:t>
            </w:r>
          </w:p>
        </w:tc>
      </w:tr>
    </w:tbl>
    <w:p w14:paraId="1A319D68" w14:textId="57E5CC6D" w:rsidR="00B62581" w:rsidRPr="003E050E" w:rsidRDefault="00B62581" w:rsidP="00497E47">
      <w:pPr>
        <w:pStyle w:val="Textkrper"/>
        <w:tabs>
          <w:tab w:val="left" w:pos="11034"/>
        </w:tabs>
        <w:spacing w:after="0" w:line="48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</w:p>
    <w:sectPr w:rsidR="00B62581" w:rsidRPr="003E050E" w:rsidSect="00BF10C7">
      <w:pgSz w:w="16840" w:h="11900" w:orient="landscape"/>
      <w:pgMar w:top="1418" w:right="1418" w:bottom="147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D390F" w14:textId="77777777" w:rsidR="00B22F8C" w:rsidRDefault="00B22F8C" w:rsidP="005745D8">
      <w:r>
        <w:separator/>
      </w:r>
    </w:p>
  </w:endnote>
  <w:endnote w:type="continuationSeparator" w:id="0">
    <w:p w14:paraId="1FC9C9FE" w14:textId="77777777" w:rsidR="00B22F8C" w:rsidRDefault="00B22F8C" w:rsidP="0057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451932749"/>
      <w:docPartObj>
        <w:docPartGallery w:val="Page Numbers (Bottom of Page)"/>
        <w:docPartUnique/>
      </w:docPartObj>
    </w:sdtPr>
    <w:sdtContent>
      <w:p w14:paraId="43FE6403" w14:textId="26750290" w:rsidR="002E22C3" w:rsidRDefault="002E22C3" w:rsidP="002E22C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76DB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13E097B" w14:textId="77777777" w:rsidR="002E22C3" w:rsidRDefault="002E22C3" w:rsidP="005745D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659611147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14:paraId="09AFE8B0" w14:textId="30FDAC66" w:rsidR="002E22C3" w:rsidRPr="00930188" w:rsidRDefault="002E22C3" w:rsidP="002E22C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930188">
          <w:rPr>
            <w:rStyle w:val="Seitenzahl"/>
            <w:rFonts w:ascii="Arial" w:hAnsi="Arial" w:cs="Arial"/>
          </w:rPr>
          <w:fldChar w:fldCharType="begin"/>
        </w:r>
        <w:r w:rsidRPr="00930188">
          <w:rPr>
            <w:rStyle w:val="Seitenzahl"/>
            <w:rFonts w:ascii="Arial" w:hAnsi="Arial" w:cs="Arial"/>
          </w:rPr>
          <w:instrText xml:space="preserve"> PAGE </w:instrText>
        </w:r>
        <w:r w:rsidRPr="00930188">
          <w:rPr>
            <w:rStyle w:val="Seitenzahl"/>
            <w:rFonts w:ascii="Arial" w:hAnsi="Arial" w:cs="Arial"/>
          </w:rPr>
          <w:fldChar w:fldCharType="separate"/>
        </w:r>
        <w:r w:rsidR="009F0865">
          <w:rPr>
            <w:rStyle w:val="Seitenzahl"/>
            <w:rFonts w:ascii="Arial" w:hAnsi="Arial" w:cs="Arial"/>
            <w:noProof/>
          </w:rPr>
          <w:t>3</w:t>
        </w:r>
        <w:r w:rsidRPr="00930188">
          <w:rPr>
            <w:rStyle w:val="Seitenzahl"/>
            <w:rFonts w:ascii="Arial" w:hAnsi="Arial" w:cs="Arial"/>
          </w:rPr>
          <w:fldChar w:fldCharType="end"/>
        </w:r>
      </w:p>
    </w:sdtContent>
  </w:sdt>
  <w:p w14:paraId="0C829C39" w14:textId="77777777" w:rsidR="002E22C3" w:rsidRPr="00930188" w:rsidRDefault="002E22C3" w:rsidP="005745D8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E3229" w14:textId="77777777" w:rsidR="00B22F8C" w:rsidRDefault="00B22F8C" w:rsidP="005745D8">
      <w:r>
        <w:separator/>
      </w:r>
    </w:p>
  </w:footnote>
  <w:footnote w:type="continuationSeparator" w:id="0">
    <w:p w14:paraId="4BA6393D" w14:textId="77777777" w:rsidR="00B22F8C" w:rsidRDefault="00B22F8C" w:rsidP="0057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2F7F9F"/>
    <w:multiLevelType w:val="hybridMultilevel"/>
    <w:tmpl w:val="C624F1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23946"/>
    <w:multiLevelType w:val="multilevel"/>
    <w:tmpl w:val="BE462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F639D0"/>
    <w:multiLevelType w:val="hybridMultilevel"/>
    <w:tmpl w:val="D41001E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C1E6B"/>
    <w:multiLevelType w:val="hybridMultilevel"/>
    <w:tmpl w:val="41F4BF2E"/>
    <w:lvl w:ilvl="0" w:tplc="85EAE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81F73"/>
    <w:multiLevelType w:val="hybridMultilevel"/>
    <w:tmpl w:val="ADFE95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376AF"/>
    <w:multiLevelType w:val="hybridMultilevel"/>
    <w:tmpl w:val="758AC07A"/>
    <w:lvl w:ilvl="0" w:tplc="C972CE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C605A"/>
    <w:multiLevelType w:val="multilevel"/>
    <w:tmpl w:val="4DC03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C91C38"/>
    <w:multiLevelType w:val="multilevel"/>
    <w:tmpl w:val="AADEADC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26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9" w15:restartNumberingAfterBreak="0">
    <w:nsid w:val="3A8121AA"/>
    <w:multiLevelType w:val="hybridMultilevel"/>
    <w:tmpl w:val="B78ABE6A"/>
    <w:lvl w:ilvl="0" w:tplc="70C489CC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C4FB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3008E"/>
    <w:multiLevelType w:val="hybridMultilevel"/>
    <w:tmpl w:val="FF167E8A"/>
    <w:lvl w:ilvl="0" w:tplc="790C493C">
      <w:start w:val="2"/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4ED04537"/>
    <w:multiLevelType w:val="hybridMultilevel"/>
    <w:tmpl w:val="576EB194"/>
    <w:lvl w:ilvl="0" w:tplc="D660B168">
      <w:start w:val="1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D7533B"/>
    <w:multiLevelType w:val="hybridMultilevel"/>
    <w:tmpl w:val="6170A47A"/>
    <w:lvl w:ilvl="0" w:tplc="29E0D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8575D6"/>
    <w:multiLevelType w:val="hybridMultilevel"/>
    <w:tmpl w:val="E1D2E098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58F205BE"/>
    <w:multiLevelType w:val="hybridMultilevel"/>
    <w:tmpl w:val="E06040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556923"/>
    <w:multiLevelType w:val="hybridMultilevel"/>
    <w:tmpl w:val="1B4CA280"/>
    <w:lvl w:ilvl="0" w:tplc="247060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E01320"/>
    <w:multiLevelType w:val="hybridMultilevel"/>
    <w:tmpl w:val="93A476C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2E2973"/>
    <w:multiLevelType w:val="multilevel"/>
    <w:tmpl w:val="BAAA8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EBF6A00"/>
    <w:multiLevelType w:val="hybridMultilevel"/>
    <w:tmpl w:val="AAC858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13C03"/>
    <w:multiLevelType w:val="hybridMultilevel"/>
    <w:tmpl w:val="2AC66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5D6937"/>
    <w:multiLevelType w:val="hybridMultilevel"/>
    <w:tmpl w:val="BF861A1A"/>
    <w:lvl w:ilvl="0" w:tplc="63C03A0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401414">
    <w:abstractNumId w:val="19"/>
  </w:num>
  <w:num w:numId="2" w16cid:durableId="1206679465">
    <w:abstractNumId w:val="15"/>
  </w:num>
  <w:num w:numId="3" w16cid:durableId="2028482735">
    <w:abstractNumId w:val="8"/>
  </w:num>
  <w:num w:numId="4" w16cid:durableId="385102280">
    <w:abstractNumId w:val="11"/>
  </w:num>
  <w:num w:numId="5" w16cid:durableId="1739480526">
    <w:abstractNumId w:val="7"/>
  </w:num>
  <w:num w:numId="6" w16cid:durableId="1905136993">
    <w:abstractNumId w:val="14"/>
  </w:num>
  <w:num w:numId="7" w16cid:durableId="1738550702">
    <w:abstractNumId w:val="0"/>
  </w:num>
  <w:num w:numId="8" w16cid:durableId="282270369">
    <w:abstractNumId w:val="12"/>
  </w:num>
  <w:num w:numId="9" w16cid:durableId="1738891133">
    <w:abstractNumId w:val="5"/>
  </w:num>
  <w:num w:numId="10" w16cid:durableId="678699067">
    <w:abstractNumId w:val="4"/>
  </w:num>
  <w:num w:numId="11" w16cid:durableId="1699233946">
    <w:abstractNumId w:val="17"/>
  </w:num>
  <w:num w:numId="12" w16cid:durableId="1182162318">
    <w:abstractNumId w:val="2"/>
  </w:num>
  <w:num w:numId="13" w16cid:durableId="135336847">
    <w:abstractNumId w:val="20"/>
  </w:num>
  <w:num w:numId="14" w16cid:durableId="1000039802">
    <w:abstractNumId w:val="3"/>
  </w:num>
  <w:num w:numId="15" w16cid:durableId="1412966567">
    <w:abstractNumId w:val="1"/>
  </w:num>
  <w:num w:numId="16" w16cid:durableId="1003630301">
    <w:abstractNumId w:val="18"/>
  </w:num>
  <w:num w:numId="17" w16cid:durableId="2141724931">
    <w:abstractNumId w:val="16"/>
  </w:num>
  <w:num w:numId="18" w16cid:durableId="2066565662">
    <w:abstractNumId w:val="6"/>
  </w:num>
  <w:num w:numId="19" w16cid:durableId="1105806817">
    <w:abstractNumId w:val="9"/>
  </w:num>
  <w:num w:numId="20" w16cid:durableId="492255891">
    <w:abstractNumId w:val="10"/>
  </w:num>
  <w:num w:numId="21" w16cid:durableId="1743587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B9D"/>
    <w:rsid w:val="0000071E"/>
    <w:rsid w:val="00041BAF"/>
    <w:rsid w:val="00042D75"/>
    <w:rsid w:val="00070F71"/>
    <w:rsid w:val="00075C7A"/>
    <w:rsid w:val="000801FE"/>
    <w:rsid w:val="00082611"/>
    <w:rsid w:val="000868BE"/>
    <w:rsid w:val="000873FF"/>
    <w:rsid w:val="000A2863"/>
    <w:rsid w:val="000D5BA3"/>
    <w:rsid w:val="000E229E"/>
    <w:rsid w:val="000F23D4"/>
    <w:rsid w:val="0010580F"/>
    <w:rsid w:val="00116856"/>
    <w:rsid w:val="0012068C"/>
    <w:rsid w:val="001472CA"/>
    <w:rsid w:val="001521B7"/>
    <w:rsid w:val="00160F6B"/>
    <w:rsid w:val="001640FD"/>
    <w:rsid w:val="00171CC4"/>
    <w:rsid w:val="00176818"/>
    <w:rsid w:val="00176FA3"/>
    <w:rsid w:val="001808E5"/>
    <w:rsid w:val="001834F3"/>
    <w:rsid w:val="00185D93"/>
    <w:rsid w:val="00196659"/>
    <w:rsid w:val="001B1EFC"/>
    <w:rsid w:val="001B24A7"/>
    <w:rsid w:val="001C1454"/>
    <w:rsid w:val="001D5953"/>
    <w:rsid w:val="001D5C14"/>
    <w:rsid w:val="002154D0"/>
    <w:rsid w:val="002170F7"/>
    <w:rsid w:val="00217250"/>
    <w:rsid w:val="00222203"/>
    <w:rsid w:val="00231ADB"/>
    <w:rsid w:val="00246544"/>
    <w:rsid w:val="00250EBD"/>
    <w:rsid w:val="00251FA7"/>
    <w:rsid w:val="0025330C"/>
    <w:rsid w:val="00253C7E"/>
    <w:rsid w:val="002756E7"/>
    <w:rsid w:val="002865F7"/>
    <w:rsid w:val="00286DBB"/>
    <w:rsid w:val="002A766B"/>
    <w:rsid w:val="002B5863"/>
    <w:rsid w:val="002C11A3"/>
    <w:rsid w:val="002C3BE3"/>
    <w:rsid w:val="002C6420"/>
    <w:rsid w:val="002D32A1"/>
    <w:rsid w:val="002D3C91"/>
    <w:rsid w:val="002E22C3"/>
    <w:rsid w:val="002F2815"/>
    <w:rsid w:val="003052E2"/>
    <w:rsid w:val="00314B2E"/>
    <w:rsid w:val="003202F8"/>
    <w:rsid w:val="00320A8F"/>
    <w:rsid w:val="00337C34"/>
    <w:rsid w:val="00342BBE"/>
    <w:rsid w:val="00344735"/>
    <w:rsid w:val="00346536"/>
    <w:rsid w:val="00361BE1"/>
    <w:rsid w:val="00361CC5"/>
    <w:rsid w:val="00363FCA"/>
    <w:rsid w:val="00364014"/>
    <w:rsid w:val="00366F89"/>
    <w:rsid w:val="003757D8"/>
    <w:rsid w:val="00391705"/>
    <w:rsid w:val="003A248B"/>
    <w:rsid w:val="003C3C04"/>
    <w:rsid w:val="003C7008"/>
    <w:rsid w:val="003E050E"/>
    <w:rsid w:val="003E604F"/>
    <w:rsid w:val="003E73B6"/>
    <w:rsid w:val="00407878"/>
    <w:rsid w:val="0041442C"/>
    <w:rsid w:val="00423F47"/>
    <w:rsid w:val="00425E70"/>
    <w:rsid w:val="00427189"/>
    <w:rsid w:val="00435A87"/>
    <w:rsid w:val="00443E03"/>
    <w:rsid w:val="00452859"/>
    <w:rsid w:val="00456CE7"/>
    <w:rsid w:val="00460E5A"/>
    <w:rsid w:val="0046589C"/>
    <w:rsid w:val="00490463"/>
    <w:rsid w:val="0049203A"/>
    <w:rsid w:val="0049565C"/>
    <w:rsid w:val="00497E47"/>
    <w:rsid w:val="004A6D96"/>
    <w:rsid w:val="004B2E79"/>
    <w:rsid w:val="004C2D36"/>
    <w:rsid w:val="004C68AB"/>
    <w:rsid w:val="004C7298"/>
    <w:rsid w:val="004D427A"/>
    <w:rsid w:val="004D5647"/>
    <w:rsid w:val="004D670B"/>
    <w:rsid w:val="004D690E"/>
    <w:rsid w:val="004E420F"/>
    <w:rsid w:val="005008D6"/>
    <w:rsid w:val="00504909"/>
    <w:rsid w:val="0052405B"/>
    <w:rsid w:val="00536D00"/>
    <w:rsid w:val="005409D8"/>
    <w:rsid w:val="00540C81"/>
    <w:rsid w:val="0054269D"/>
    <w:rsid w:val="00547C11"/>
    <w:rsid w:val="005574EE"/>
    <w:rsid w:val="00565795"/>
    <w:rsid w:val="005701A6"/>
    <w:rsid w:val="00571C73"/>
    <w:rsid w:val="005745D8"/>
    <w:rsid w:val="00575FE7"/>
    <w:rsid w:val="00580B80"/>
    <w:rsid w:val="00581B4E"/>
    <w:rsid w:val="00584B90"/>
    <w:rsid w:val="00585875"/>
    <w:rsid w:val="00585D09"/>
    <w:rsid w:val="005906A4"/>
    <w:rsid w:val="005959E4"/>
    <w:rsid w:val="005B2506"/>
    <w:rsid w:val="005C41CA"/>
    <w:rsid w:val="0062795C"/>
    <w:rsid w:val="006318C0"/>
    <w:rsid w:val="00632CD2"/>
    <w:rsid w:val="00635CFD"/>
    <w:rsid w:val="00636EE5"/>
    <w:rsid w:val="00650EC8"/>
    <w:rsid w:val="00650F5B"/>
    <w:rsid w:val="006672CC"/>
    <w:rsid w:val="006738DF"/>
    <w:rsid w:val="0067626E"/>
    <w:rsid w:val="00680A32"/>
    <w:rsid w:val="006A29DB"/>
    <w:rsid w:val="006B1966"/>
    <w:rsid w:val="006B2FA5"/>
    <w:rsid w:val="006C524A"/>
    <w:rsid w:val="006E4547"/>
    <w:rsid w:val="006E624A"/>
    <w:rsid w:val="006F40DF"/>
    <w:rsid w:val="007022FD"/>
    <w:rsid w:val="00703330"/>
    <w:rsid w:val="00721C3A"/>
    <w:rsid w:val="00746FB5"/>
    <w:rsid w:val="00753CBC"/>
    <w:rsid w:val="0075492B"/>
    <w:rsid w:val="007616A1"/>
    <w:rsid w:val="007722E0"/>
    <w:rsid w:val="00776D48"/>
    <w:rsid w:val="007963F8"/>
    <w:rsid w:val="007A3894"/>
    <w:rsid w:val="007A7D4B"/>
    <w:rsid w:val="007D36D9"/>
    <w:rsid w:val="007E14A0"/>
    <w:rsid w:val="007E4538"/>
    <w:rsid w:val="007F2770"/>
    <w:rsid w:val="008108ED"/>
    <w:rsid w:val="00811B1C"/>
    <w:rsid w:val="008133A4"/>
    <w:rsid w:val="0081416D"/>
    <w:rsid w:val="0081558D"/>
    <w:rsid w:val="008159C5"/>
    <w:rsid w:val="00823C90"/>
    <w:rsid w:val="008328E8"/>
    <w:rsid w:val="00844396"/>
    <w:rsid w:val="00853C5D"/>
    <w:rsid w:val="00853D61"/>
    <w:rsid w:val="00867183"/>
    <w:rsid w:val="0087026C"/>
    <w:rsid w:val="008705D6"/>
    <w:rsid w:val="00893264"/>
    <w:rsid w:val="00894A3B"/>
    <w:rsid w:val="008B4A2C"/>
    <w:rsid w:val="008B6585"/>
    <w:rsid w:val="008D021F"/>
    <w:rsid w:val="008D1DE4"/>
    <w:rsid w:val="008D5789"/>
    <w:rsid w:val="008E30A4"/>
    <w:rsid w:val="008E3B11"/>
    <w:rsid w:val="008F5761"/>
    <w:rsid w:val="00900F85"/>
    <w:rsid w:val="00911C3A"/>
    <w:rsid w:val="00930188"/>
    <w:rsid w:val="00931413"/>
    <w:rsid w:val="0093561A"/>
    <w:rsid w:val="00943031"/>
    <w:rsid w:val="0094709F"/>
    <w:rsid w:val="00964EF5"/>
    <w:rsid w:val="00991477"/>
    <w:rsid w:val="009A3478"/>
    <w:rsid w:val="009A4743"/>
    <w:rsid w:val="009A5DCA"/>
    <w:rsid w:val="009B69F6"/>
    <w:rsid w:val="009B713E"/>
    <w:rsid w:val="009C2687"/>
    <w:rsid w:val="009C6948"/>
    <w:rsid w:val="009C6B7B"/>
    <w:rsid w:val="009D0CF7"/>
    <w:rsid w:val="009E19F1"/>
    <w:rsid w:val="009E575C"/>
    <w:rsid w:val="009F0865"/>
    <w:rsid w:val="009F119F"/>
    <w:rsid w:val="009F4DED"/>
    <w:rsid w:val="00A00BF9"/>
    <w:rsid w:val="00A01C0D"/>
    <w:rsid w:val="00A038BA"/>
    <w:rsid w:val="00A10C6A"/>
    <w:rsid w:val="00A14138"/>
    <w:rsid w:val="00A148BB"/>
    <w:rsid w:val="00A1651B"/>
    <w:rsid w:val="00A30AEB"/>
    <w:rsid w:val="00A33227"/>
    <w:rsid w:val="00A35BB1"/>
    <w:rsid w:val="00A518C5"/>
    <w:rsid w:val="00A56738"/>
    <w:rsid w:val="00A76B38"/>
    <w:rsid w:val="00A8062D"/>
    <w:rsid w:val="00A92136"/>
    <w:rsid w:val="00A92B9D"/>
    <w:rsid w:val="00AC3D2B"/>
    <w:rsid w:val="00AC56D1"/>
    <w:rsid w:val="00AD095E"/>
    <w:rsid w:val="00AD7E49"/>
    <w:rsid w:val="00AF0DF3"/>
    <w:rsid w:val="00AF10C9"/>
    <w:rsid w:val="00B2110A"/>
    <w:rsid w:val="00B22F46"/>
    <w:rsid w:val="00B22F8C"/>
    <w:rsid w:val="00B25DCC"/>
    <w:rsid w:val="00B47F0B"/>
    <w:rsid w:val="00B62581"/>
    <w:rsid w:val="00B632C4"/>
    <w:rsid w:val="00B65141"/>
    <w:rsid w:val="00B8293A"/>
    <w:rsid w:val="00B83AA2"/>
    <w:rsid w:val="00B91BB8"/>
    <w:rsid w:val="00B92CA9"/>
    <w:rsid w:val="00B953E0"/>
    <w:rsid w:val="00BA7057"/>
    <w:rsid w:val="00BB348F"/>
    <w:rsid w:val="00BB6110"/>
    <w:rsid w:val="00BC0A40"/>
    <w:rsid w:val="00BE326E"/>
    <w:rsid w:val="00BE7843"/>
    <w:rsid w:val="00BF10C7"/>
    <w:rsid w:val="00BF6767"/>
    <w:rsid w:val="00C04B4F"/>
    <w:rsid w:val="00C11EDE"/>
    <w:rsid w:val="00C24A76"/>
    <w:rsid w:val="00C43E02"/>
    <w:rsid w:val="00C518B0"/>
    <w:rsid w:val="00C836EA"/>
    <w:rsid w:val="00C87630"/>
    <w:rsid w:val="00CB0A58"/>
    <w:rsid w:val="00CB29AC"/>
    <w:rsid w:val="00CD3E82"/>
    <w:rsid w:val="00CE1C4E"/>
    <w:rsid w:val="00CE6271"/>
    <w:rsid w:val="00CF1025"/>
    <w:rsid w:val="00D00FB4"/>
    <w:rsid w:val="00D048FD"/>
    <w:rsid w:val="00D11D4F"/>
    <w:rsid w:val="00D14594"/>
    <w:rsid w:val="00D25E9B"/>
    <w:rsid w:val="00D318EE"/>
    <w:rsid w:val="00D33897"/>
    <w:rsid w:val="00D63284"/>
    <w:rsid w:val="00D63359"/>
    <w:rsid w:val="00D63860"/>
    <w:rsid w:val="00D6782F"/>
    <w:rsid w:val="00D76B2F"/>
    <w:rsid w:val="00D82A43"/>
    <w:rsid w:val="00D83116"/>
    <w:rsid w:val="00D8684D"/>
    <w:rsid w:val="00DA42E4"/>
    <w:rsid w:val="00DA5BAE"/>
    <w:rsid w:val="00DB769F"/>
    <w:rsid w:val="00DD7845"/>
    <w:rsid w:val="00E050CE"/>
    <w:rsid w:val="00E1195B"/>
    <w:rsid w:val="00E17004"/>
    <w:rsid w:val="00E36282"/>
    <w:rsid w:val="00E443E3"/>
    <w:rsid w:val="00E4654D"/>
    <w:rsid w:val="00E67BD5"/>
    <w:rsid w:val="00E7119E"/>
    <w:rsid w:val="00E77E17"/>
    <w:rsid w:val="00E85779"/>
    <w:rsid w:val="00E9463A"/>
    <w:rsid w:val="00E97DB8"/>
    <w:rsid w:val="00EC2B38"/>
    <w:rsid w:val="00EC62BF"/>
    <w:rsid w:val="00EF36B6"/>
    <w:rsid w:val="00F1104C"/>
    <w:rsid w:val="00F15E6F"/>
    <w:rsid w:val="00F22BC9"/>
    <w:rsid w:val="00F2785D"/>
    <w:rsid w:val="00F405BA"/>
    <w:rsid w:val="00F44730"/>
    <w:rsid w:val="00F642FB"/>
    <w:rsid w:val="00F74DF5"/>
    <w:rsid w:val="00F76DB1"/>
    <w:rsid w:val="00F82833"/>
    <w:rsid w:val="00F9269F"/>
    <w:rsid w:val="00F9449C"/>
    <w:rsid w:val="00F95961"/>
    <w:rsid w:val="00FC0CCF"/>
    <w:rsid w:val="00FC7213"/>
    <w:rsid w:val="00FE2382"/>
    <w:rsid w:val="00FE3266"/>
    <w:rsid w:val="00FE5B2D"/>
    <w:rsid w:val="00FF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27BEC"/>
  <w15:chartTrackingRefBased/>
  <w15:docId w15:val="{11E10E27-CD78-3F40-9120-F7FC08B1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2815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A92B9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2B9D"/>
    <w:rPr>
      <w:rFonts w:ascii="Arial" w:eastAsia="Times New Roman" w:hAnsi="Arial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A92B9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A92B9D"/>
  </w:style>
  <w:style w:type="paragraph" w:styleId="Kopfzeile">
    <w:name w:val="header"/>
    <w:basedOn w:val="Standard"/>
    <w:link w:val="KopfzeileZchn"/>
    <w:uiPriority w:val="99"/>
    <w:unhideWhenUsed/>
    <w:rsid w:val="00A92B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92B9D"/>
    <w:rPr>
      <w:rFonts w:ascii="Arial" w:eastAsia="Times New Roman" w:hAnsi="Arial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A92B9D"/>
  </w:style>
  <w:style w:type="paragraph" w:styleId="KeinLeerraum">
    <w:name w:val="No Spacing"/>
    <w:link w:val="KeinLeerraumZchn"/>
    <w:uiPriority w:val="1"/>
    <w:qFormat/>
    <w:rsid w:val="00A92B9D"/>
    <w:rPr>
      <w:rFonts w:ascii="Arial" w:hAnsi="Arial"/>
      <w:sz w:val="22"/>
      <w:szCs w:val="22"/>
      <w:lang w:val="en-GB"/>
    </w:rPr>
  </w:style>
  <w:style w:type="character" w:customStyle="1" w:styleId="KeinLeerraumZchn">
    <w:name w:val="Kein Leerraum Zchn"/>
    <w:link w:val="KeinLeerraum"/>
    <w:uiPriority w:val="1"/>
    <w:locked/>
    <w:rsid w:val="00A92B9D"/>
    <w:rPr>
      <w:rFonts w:ascii="Arial" w:hAnsi="Arial"/>
      <w:sz w:val="22"/>
      <w:szCs w:val="22"/>
      <w:lang w:val="en-GB"/>
    </w:rPr>
  </w:style>
  <w:style w:type="paragraph" w:styleId="Textkrper">
    <w:name w:val="Body Text"/>
    <w:basedOn w:val="Standard"/>
    <w:link w:val="TextkrperZchn"/>
    <w:uiPriority w:val="99"/>
    <w:unhideWhenUsed/>
    <w:rsid w:val="00A92B9D"/>
    <w:pPr>
      <w:suppressAutoHyphens/>
      <w:spacing w:after="120" w:line="276" w:lineRule="auto"/>
    </w:pPr>
    <w:rPr>
      <w:rFonts w:ascii="Calibri" w:hAnsi="Calibri"/>
      <w:sz w:val="20"/>
      <w:szCs w:val="20"/>
      <w:lang w:val="en-GB"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rsid w:val="00A92B9D"/>
    <w:rPr>
      <w:rFonts w:ascii="Calibri" w:eastAsia="Times New Roman" w:hAnsi="Calibri" w:cs="Times New Roman"/>
      <w:sz w:val="20"/>
      <w:szCs w:val="20"/>
      <w:lang w:val="en-GB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2B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2B9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2B9D"/>
    <w:rPr>
      <w:sz w:val="20"/>
      <w:szCs w:val="20"/>
    </w:rPr>
  </w:style>
  <w:style w:type="character" w:customStyle="1" w:styleId="apple-converted-space">
    <w:name w:val="apple-converted-space"/>
    <w:basedOn w:val="Absatz-Standardschriftart"/>
    <w:rsid w:val="00A92B9D"/>
  </w:style>
  <w:style w:type="character" w:styleId="Hervorhebung">
    <w:name w:val="Emphasis"/>
    <w:basedOn w:val="Absatz-Standardschriftart"/>
    <w:uiPriority w:val="20"/>
    <w:qFormat/>
    <w:rsid w:val="00A92B9D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2B9D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2B9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A92B9D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A92B9D"/>
    <w:pPr>
      <w:spacing w:before="100" w:beforeAutospacing="1" w:after="100" w:afterAutospacing="1"/>
    </w:pPr>
  </w:style>
  <w:style w:type="table" w:customStyle="1" w:styleId="HelleSchattierung1">
    <w:name w:val="Helle Schattierung1"/>
    <w:basedOn w:val="NormaleTabelle"/>
    <w:uiPriority w:val="60"/>
    <w:rsid w:val="00A92B9D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92B9D"/>
    <w:rPr>
      <w:color w:val="605E5C"/>
      <w:shd w:val="clear" w:color="auto" w:fill="E1DFDD"/>
    </w:rPr>
  </w:style>
  <w:style w:type="character" w:customStyle="1" w:styleId="toggle">
    <w:name w:val="toggle"/>
    <w:basedOn w:val="Absatz-Standardschriftart"/>
    <w:rsid w:val="00A92B9D"/>
  </w:style>
  <w:style w:type="character" w:styleId="Fett">
    <w:name w:val="Strong"/>
    <w:basedOn w:val="Absatz-Standardschriftart"/>
    <w:uiPriority w:val="22"/>
    <w:qFormat/>
    <w:rsid w:val="00A92B9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A92B9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92B9D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2B9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2B9D"/>
    <w:rPr>
      <w:rFonts w:ascii="Arial" w:eastAsia="Times New Roman" w:hAnsi="Arial" w:cs="Times New Roman"/>
      <w:sz w:val="18"/>
      <w:szCs w:val="18"/>
      <w:lang w:eastAsia="de-DE"/>
    </w:rPr>
  </w:style>
  <w:style w:type="character" w:customStyle="1" w:styleId="ref-title">
    <w:name w:val="ref-title"/>
    <w:basedOn w:val="Absatz-Standardschriftart"/>
    <w:rsid w:val="00A92B9D"/>
  </w:style>
  <w:style w:type="character" w:customStyle="1" w:styleId="ref-journal">
    <w:name w:val="ref-journal"/>
    <w:basedOn w:val="Absatz-Standardschriftart"/>
    <w:rsid w:val="00A92B9D"/>
  </w:style>
  <w:style w:type="character" w:customStyle="1" w:styleId="ref-vol">
    <w:name w:val="ref-vol"/>
    <w:basedOn w:val="Absatz-Standardschriftart"/>
    <w:rsid w:val="00A92B9D"/>
  </w:style>
  <w:style w:type="character" w:customStyle="1" w:styleId="ref-iss">
    <w:name w:val="ref-iss"/>
    <w:basedOn w:val="Absatz-Standardschriftart"/>
    <w:rsid w:val="00A92B9D"/>
  </w:style>
  <w:style w:type="character" w:styleId="Platzhaltertext">
    <w:name w:val="Placeholder Text"/>
    <w:basedOn w:val="Absatz-Standardschriftart"/>
    <w:uiPriority w:val="99"/>
    <w:semiHidden/>
    <w:rsid w:val="00A92B9D"/>
    <w:rPr>
      <w:color w:val="808080"/>
    </w:rPr>
  </w:style>
  <w:style w:type="character" w:customStyle="1" w:styleId="fipmark">
    <w:name w:val="fip_mark"/>
    <w:basedOn w:val="Absatz-Standardschriftart"/>
    <w:rsid w:val="00A92B9D"/>
  </w:style>
  <w:style w:type="paragraph" w:styleId="Fuzeile">
    <w:name w:val="footer"/>
    <w:basedOn w:val="Standard"/>
    <w:link w:val="FuzeileZchn"/>
    <w:uiPriority w:val="99"/>
    <w:unhideWhenUsed/>
    <w:rsid w:val="005745D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745D8"/>
    <w:rPr>
      <w:rFonts w:ascii="Arial" w:eastAsia="Times New Roman" w:hAnsi="Arial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38B346-26E7-4135-A6F0-E99A8E919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a Ristow</dc:creator>
  <cp:keywords/>
  <dc:description/>
  <cp:lastModifiedBy>Inka Ristow</cp:lastModifiedBy>
  <cp:revision>7</cp:revision>
  <cp:lastPrinted>2022-08-05T08:48:00Z</cp:lastPrinted>
  <dcterms:created xsi:type="dcterms:W3CDTF">2024-06-03T23:29:00Z</dcterms:created>
  <dcterms:modified xsi:type="dcterms:W3CDTF">2024-10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uman-brain-mapping</vt:lpwstr>
  </property>
  <property fmtid="{D5CDD505-2E9C-101B-9397-08002B2CF9AE}" pid="11" name="Mendeley Recent Style Name 4_1">
    <vt:lpwstr>Human Brain Mappi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-oncology</vt:lpwstr>
  </property>
  <property fmtid="{D5CDD505-2E9C-101B-9397-08002B2CF9AE}" pid="19" name="Mendeley Recent Style Name 8_1">
    <vt:lpwstr>Neuro-Oncology</vt:lpwstr>
  </property>
  <property fmtid="{D5CDD505-2E9C-101B-9397-08002B2CF9AE}" pid="20" name="Mendeley Recent Style Id 9_1">
    <vt:lpwstr>http://www.zotero.org/styles/the-world-journal-of-biological-psychiatry</vt:lpwstr>
  </property>
  <property fmtid="{D5CDD505-2E9C-101B-9397-08002B2CF9AE}" pid="21" name="Mendeley Recent Style Name 9_1">
    <vt:lpwstr>The World Journal of Biological Psychiatry</vt:lpwstr>
  </property>
</Properties>
</file>